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EF3A3" w14:textId="452177E0" w:rsidR="00320F05" w:rsidRPr="005B6070" w:rsidRDefault="00FB31CF" w:rsidP="00320F05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t xml:space="preserve">Supplementary </w:t>
      </w:r>
      <w:r w:rsidR="00320F05" w:rsidRPr="005B6070">
        <w:rPr>
          <w:rFonts w:ascii="Times New Roman" w:hAnsi="Times New Roman" w:cs="Times New Roman"/>
          <w:b/>
          <w:bCs/>
          <w:snapToGrid w:val="0"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napToGrid w:val="0"/>
          <w:sz w:val="22"/>
        </w:rPr>
        <w:t>S1</w:t>
      </w:r>
      <w:r w:rsidR="00320F05" w:rsidRPr="005B6070">
        <w:rPr>
          <w:rFonts w:ascii="Times New Roman" w:hAnsi="Times New Roman" w:cs="Times New Roman"/>
          <w:b/>
          <w:bCs/>
          <w:snapToGrid w:val="0"/>
          <w:sz w:val="22"/>
        </w:rPr>
        <w:t xml:space="preserve">. </w:t>
      </w:r>
      <w:r w:rsidR="00320F05" w:rsidRPr="005B6070">
        <w:rPr>
          <w:rFonts w:ascii="Times New Roman" w:hAnsi="Times New Roman" w:cs="Times New Roman"/>
          <w:snapToGrid w:val="0"/>
          <w:sz w:val="22"/>
        </w:rPr>
        <w:t>Germination rates of the entomopathogenic fungal isolates used in the study</w:t>
      </w:r>
      <w:r w:rsidR="007B00AE">
        <w:rPr>
          <w:rFonts w:ascii="Times New Roman" w:hAnsi="Times New Roman" w:cs="Times New Roman"/>
          <w:snapToGrid w:val="0"/>
          <w:sz w:val="22"/>
        </w:rPr>
        <w:t xml:space="preserve"> </w:t>
      </w:r>
      <w:bookmarkStart w:id="0" w:name="_Hlk124413825"/>
      <w:r w:rsidR="007B00AE">
        <w:rPr>
          <w:rFonts w:ascii="Times New Roman" w:hAnsi="Times New Roman" w:cs="Times New Roman"/>
          <w:snapToGrid w:val="0"/>
          <w:sz w:val="22"/>
        </w:rPr>
        <w:t>against</w:t>
      </w:r>
      <w:r w:rsidR="007B00AE" w:rsidRPr="007B00AE">
        <w:rPr>
          <w:rFonts w:ascii="Times New Roman" w:hAnsi="Times New Roman" w:cs="Times New Roman"/>
          <w:snapToGrid w:val="0"/>
          <w:sz w:val="22"/>
        </w:rPr>
        <w:t xml:space="preserve">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>second instar larvae</w:t>
      </w:r>
      <w:r w:rsidR="007B00AE" w:rsidRPr="005B6070">
        <w:rPr>
          <w:rFonts w:ascii="Times New Roman" w:hAnsi="Times New Roman" w:cs="Times New Roman"/>
          <w:i/>
          <w:iCs/>
          <w:snapToGrid w:val="0"/>
          <w:sz w:val="22"/>
        </w:rPr>
        <w:t xml:space="preserve"> </w:t>
      </w:r>
      <w:r w:rsidR="007B00AE" w:rsidRPr="00980FB7">
        <w:rPr>
          <w:rFonts w:ascii="Times New Roman" w:hAnsi="Times New Roman" w:cs="Times New Roman"/>
          <w:snapToGrid w:val="0"/>
          <w:sz w:val="22"/>
        </w:rPr>
        <w:t xml:space="preserve">of </w:t>
      </w:r>
      <w:r w:rsidR="007B00AE">
        <w:rPr>
          <w:rFonts w:ascii="Times New Roman" w:hAnsi="Times New Roman"/>
          <w:sz w:val="22"/>
        </w:rPr>
        <w:t>fall armyworm</w:t>
      </w:r>
      <w:bookmarkEnd w:id="0"/>
    </w:p>
    <w:tbl>
      <w:tblPr>
        <w:tblStyle w:val="TableGrid"/>
        <w:tblpPr w:leftFromText="180" w:rightFromText="180" w:vertAnchor="page" w:horzAnchor="margin" w:tblpY="2331"/>
        <w:tblW w:w="9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1424"/>
        <w:gridCol w:w="1898"/>
        <w:gridCol w:w="1898"/>
        <w:gridCol w:w="1983"/>
      </w:tblGrid>
      <w:tr w:rsidR="00320F05" w:rsidRPr="005B6070" w14:paraId="036B64EE" w14:textId="77777777" w:rsidTr="00FE4BA3">
        <w:trPr>
          <w:trHeight w:val="259"/>
        </w:trPr>
        <w:tc>
          <w:tcPr>
            <w:tcW w:w="2158" w:type="dxa"/>
            <w:tcBorders>
              <w:top w:val="single" w:sz="12" w:space="0" w:color="auto"/>
              <w:bottom w:val="nil"/>
            </w:tcBorders>
          </w:tcPr>
          <w:p w14:paraId="27F4B4D8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203" w:type="dxa"/>
            <w:gridSpan w:val="4"/>
            <w:tcBorders>
              <w:top w:val="single" w:sz="12" w:space="0" w:color="auto"/>
              <w:bottom w:val="nil"/>
            </w:tcBorders>
            <w:hideMark/>
          </w:tcPr>
          <w:p w14:paraId="71CA92B7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/>
                <w:bCs/>
                <w:sz w:val="22"/>
                <w:szCs w:val="22"/>
              </w:rPr>
              <w:tab/>
            </w:r>
            <w:r w:rsidRPr="005B6070">
              <w:rPr>
                <w:rFonts w:ascii="Times New Roman" w:hAnsi="Times New Roman"/>
                <w:b/>
                <w:bCs/>
                <w:sz w:val="22"/>
                <w:szCs w:val="22"/>
              </w:rPr>
              <w:tab/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Germination (%) ± SE</w:t>
            </w:r>
          </w:p>
        </w:tc>
      </w:tr>
      <w:tr w:rsidR="00320F05" w:rsidRPr="005B6070" w14:paraId="3A11AF0D" w14:textId="77777777" w:rsidTr="00FE4BA3">
        <w:trPr>
          <w:trHeight w:val="259"/>
        </w:trPr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4A0BA80C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</w:tcPr>
          <w:p w14:paraId="3C3AA6EE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122D8BF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6 </w:t>
            </w:r>
          </w:p>
          <w:p w14:paraId="20E1DA86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138916EE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7 </w:t>
            </w:r>
          </w:p>
          <w:p w14:paraId="0D41708C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287544C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8 </w:t>
            </w:r>
          </w:p>
          <w:p w14:paraId="3CB9AC3F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</w:tr>
      <w:tr w:rsidR="00320F05" w:rsidRPr="005B6070" w14:paraId="520B5F9A" w14:textId="77777777" w:rsidTr="00FE4BA3">
        <w:trPr>
          <w:trHeight w:val="230"/>
        </w:trPr>
        <w:tc>
          <w:tcPr>
            <w:tcW w:w="2158" w:type="dxa"/>
            <w:tcBorders>
              <w:top w:val="single" w:sz="4" w:space="0" w:color="auto"/>
            </w:tcBorders>
          </w:tcPr>
          <w:p w14:paraId="5375481C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55C3176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4CE26D29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0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258289F3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2.0  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hideMark/>
          </w:tcPr>
          <w:p w14:paraId="1BF2F0C4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90.0 ± 1.5  </w:t>
            </w:r>
          </w:p>
        </w:tc>
      </w:tr>
      <w:tr w:rsidR="00320F05" w:rsidRPr="005B6070" w14:paraId="13567AA4" w14:textId="77777777" w:rsidTr="00FE4BA3">
        <w:trPr>
          <w:trHeight w:val="243"/>
        </w:trPr>
        <w:tc>
          <w:tcPr>
            <w:tcW w:w="2158" w:type="dxa"/>
          </w:tcPr>
          <w:p w14:paraId="195F6CF7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424" w:type="dxa"/>
          </w:tcPr>
          <w:p w14:paraId="7CE40749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898" w:type="dxa"/>
            <w:hideMark/>
          </w:tcPr>
          <w:p w14:paraId="52F86744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0.0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98" w:type="dxa"/>
            <w:hideMark/>
          </w:tcPr>
          <w:p w14:paraId="1E9E7D56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2 </w:t>
            </w:r>
          </w:p>
        </w:tc>
        <w:tc>
          <w:tcPr>
            <w:tcW w:w="1983" w:type="dxa"/>
            <w:hideMark/>
          </w:tcPr>
          <w:p w14:paraId="413B19B8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90.3 ± 1.9 </w:t>
            </w:r>
          </w:p>
        </w:tc>
      </w:tr>
      <w:tr w:rsidR="00320F05" w:rsidRPr="005B6070" w14:paraId="7E3CA404" w14:textId="77777777" w:rsidTr="00FE4BA3">
        <w:trPr>
          <w:trHeight w:val="259"/>
        </w:trPr>
        <w:tc>
          <w:tcPr>
            <w:tcW w:w="2158" w:type="dxa"/>
          </w:tcPr>
          <w:p w14:paraId="77ABB466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24" w:type="dxa"/>
          </w:tcPr>
          <w:p w14:paraId="1134B08F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898" w:type="dxa"/>
            <w:hideMark/>
          </w:tcPr>
          <w:p w14:paraId="2D660909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98" w:type="dxa"/>
            <w:hideMark/>
          </w:tcPr>
          <w:p w14:paraId="3E7562C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</w:t>
            </w:r>
          </w:p>
        </w:tc>
        <w:tc>
          <w:tcPr>
            <w:tcW w:w="1983" w:type="dxa"/>
            <w:hideMark/>
          </w:tcPr>
          <w:p w14:paraId="385A60B4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</w:tr>
      <w:tr w:rsidR="00320F05" w:rsidRPr="005B6070" w14:paraId="63804139" w14:textId="77777777" w:rsidTr="00FE4BA3">
        <w:trPr>
          <w:trHeight w:val="259"/>
        </w:trPr>
        <w:tc>
          <w:tcPr>
            <w:tcW w:w="2158" w:type="dxa"/>
          </w:tcPr>
          <w:p w14:paraId="776D2A5B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24" w:type="dxa"/>
          </w:tcPr>
          <w:p w14:paraId="31FEDD78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898" w:type="dxa"/>
            <w:hideMark/>
          </w:tcPr>
          <w:p w14:paraId="19831A8A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0.3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98" w:type="dxa"/>
            <w:hideMark/>
          </w:tcPr>
          <w:p w14:paraId="559DE0B8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6 </w:t>
            </w:r>
          </w:p>
        </w:tc>
        <w:tc>
          <w:tcPr>
            <w:tcW w:w="1983" w:type="dxa"/>
            <w:hideMark/>
          </w:tcPr>
          <w:p w14:paraId="24C2E2B7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</w:tr>
      <w:tr w:rsidR="00320F05" w:rsidRPr="005B6070" w14:paraId="7BDED9E9" w14:textId="77777777" w:rsidTr="00FE4BA3">
        <w:trPr>
          <w:trHeight w:val="243"/>
        </w:trPr>
        <w:tc>
          <w:tcPr>
            <w:tcW w:w="2158" w:type="dxa"/>
          </w:tcPr>
          <w:p w14:paraId="4A53112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424" w:type="dxa"/>
          </w:tcPr>
          <w:p w14:paraId="6FC50EA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898" w:type="dxa"/>
            <w:hideMark/>
          </w:tcPr>
          <w:p w14:paraId="75CF290D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.7 ± 1.9</w:t>
            </w:r>
          </w:p>
        </w:tc>
        <w:tc>
          <w:tcPr>
            <w:tcW w:w="1898" w:type="dxa"/>
            <w:hideMark/>
          </w:tcPr>
          <w:p w14:paraId="2766CD96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  <w:tc>
          <w:tcPr>
            <w:tcW w:w="1983" w:type="dxa"/>
            <w:hideMark/>
          </w:tcPr>
          <w:p w14:paraId="2DE9C2B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</w:tr>
      <w:tr w:rsidR="00320F05" w:rsidRPr="005B6070" w14:paraId="6FEA2CAA" w14:textId="77777777" w:rsidTr="00FE4BA3">
        <w:trPr>
          <w:trHeight w:val="259"/>
        </w:trPr>
        <w:tc>
          <w:tcPr>
            <w:tcW w:w="2158" w:type="dxa"/>
          </w:tcPr>
          <w:p w14:paraId="2F5AC924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24" w:type="dxa"/>
          </w:tcPr>
          <w:p w14:paraId="48E3298B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898" w:type="dxa"/>
            <w:hideMark/>
          </w:tcPr>
          <w:p w14:paraId="4DBD8D9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2.0 </w:t>
            </w:r>
          </w:p>
        </w:tc>
        <w:tc>
          <w:tcPr>
            <w:tcW w:w="1898" w:type="dxa"/>
            <w:hideMark/>
          </w:tcPr>
          <w:p w14:paraId="7BECC5DE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5 </w:t>
            </w:r>
          </w:p>
        </w:tc>
        <w:tc>
          <w:tcPr>
            <w:tcW w:w="1983" w:type="dxa"/>
            <w:hideMark/>
          </w:tcPr>
          <w:p w14:paraId="456FDFD1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</w:tr>
      <w:tr w:rsidR="00320F05" w:rsidRPr="005B6070" w14:paraId="728183CC" w14:textId="77777777" w:rsidTr="00FE4BA3">
        <w:trPr>
          <w:trHeight w:val="243"/>
        </w:trPr>
        <w:tc>
          <w:tcPr>
            <w:tcW w:w="2158" w:type="dxa"/>
            <w:tcBorders>
              <w:bottom w:val="nil"/>
            </w:tcBorders>
          </w:tcPr>
          <w:p w14:paraId="05C06A80" w14:textId="3176DFE2" w:rsidR="00320F05" w:rsidRPr="005B6070" w:rsidRDefault="00C854D3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424" w:type="dxa"/>
            <w:tcBorders>
              <w:bottom w:val="nil"/>
            </w:tcBorders>
            <w:vAlign w:val="center"/>
          </w:tcPr>
          <w:p w14:paraId="41C263FA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898" w:type="dxa"/>
            <w:tcBorders>
              <w:bottom w:val="nil"/>
            </w:tcBorders>
            <w:hideMark/>
          </w:tcPr>
          <w:p w14:paraId="59823F7E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2.0</w:t>
            </w:r>
          </w:p>
        </w:tc>
        <w:tc>
          <w:tcPr>
            <w:tcW w:w="1898" w:type="dxa"/>
            <w:tcBorders>
              <w:bottom w:val="nil"/>
            </w:tcBorders>
            <w:hideMark/>
          </w:tcPr>
          <w:p w14:paraId="74CA9E29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.3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983" w:type="dxa"/>
            <w:tcBorders>
              <w:bottom w:val="nil"/>
            </w:tcBorders>
            <w:hideMark/>
          </w:tcPr>
          <w:p w14:paraId="1C227F7C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0</w:t>
            </w:r>
          </w:p>
        </w:tc>
      </w:tr>
      <w:tr w:rsidR="00320F05" w:rsidRPr="005B6070" w14:paraId="7D429950" w14:textId="77777777" w:rsidTr="00FE4BA3">
        <w:trPr>
          <w:trHeight w:val="217"/>
        </w:trPr>
        <w:tc>
          <w:tcPr>
            <w:tcW w:w="2158" w:type="dxa"/>
            <w:tcBorders>
              <w:top w:val="nil"/>
              <w:bottom w:val="single" w:sz="12" w:space="0" w:color="auto"/>
            </w:tcBorders>
          </w:tcPr>
          <w:p w14:paraId="6DAA1B73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424" w:type="dxa"/>
            <w:tcBorders>
              <w:top w:val="nil"/>
              <w:bottom w:val="single" w:sz="12" w:space="0" w:color="auto"/>
            </w:tcBorders>
            <w:vAlign w:val="center"/>
          </w:tcPr>
          <w:p w14:paraId="31EBEBD0" w14:textId="77777777" w:rsidR="00320F05" w:rsidRPr="005B6070" w:rsidRDefault="00320F05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898" w:type="dxa"/>
            <w:tcBorders>
              <w:top w:val="nil"/>
              <w:bottom w:val="single" w:sz="12" w:space="0" w:color="auto"/>
            </w:tcBorders>
          </w:tcPr>
          <w:p w14:paraId="42C246BB" w14:textId="77777777" w:rsidR="00320F05" w:rsidRPr="005B6070" w:rsidRDefault="00320F05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898" w:type="dxa"/>
            <w:tcBorders>
              <w:top w:val="nil"/>
              <w:bottom w:val="single" w:sz="12" w:space="0" w:color="auto"/>
            </w:tcBorders>
          </w:tcPr>
          <w:p w14:paraId="3220484E" w14:textId="77777777" w:rsidR="00320F05" w:rsidRPr="005B6070" w:rsidRDefault="00320F05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9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</w:tcPr>
          <w:p w14:paraId="1B82A00B" w14:textId="77777777" w:rsidR="00320F05" w:rsidRPr="005B6070" w:rsidRDefault="00320F05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9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8  </w:t>
            </w:r>
          </w:p>
        </w:tc>
      </w:tr>
    </w:tbl>
    <w:tbl>
      <w:tblPr>
        <w:tblStyle w:val="TableGrid"/>
        <w:tblpPr w:leftFromText="180" w:rightFromText="180" w:vertAnchor="page" w:horzAnchor="margin" w:tblpY="7301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15"/>
        <w:gridCol w:w="1653"/>
        <w:gridCol w:w="1745"/>
        <w:gridCol w:w="1842"/>
      </w:tblGrid>
      <w:tr w:rsidR="00186E98" w:rsidRPr="005B6070" w14:paraId="64C63D4F" w14:textId="77777777" w:rsidTr="00FE4BA3">
        <w:trPr>
          <w:trHeight w:val="284"/>
        </w:trPr>
        <w:tc>
          <w:tcPr>
            <w:tcW w:w="20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D21F38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25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0046C94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  <w:t xml:space="preserve">    Mortality (%) ± SE </w:t>
            </w:r>
          </w:p>
        </w:tc>
      </w:tr>
      <w:tr w:rsidR="00186E98" w:rsidRPr="005B6070" w14:paraId="5F2DA9E3" w14:textId="77777777" w:rsidTr="00FE4BA3">
        <w:trPr>
          <w:trHeight w:val="284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AEDD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351C2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4549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Eggs </w:t>
            </w:r>
          </w:p>
          <w:p w14:paraId="477E323F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A6B5C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Neonates Mortal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D58568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umulative</w:t>
            </w:r>
          </w:p>
          <w:p w14:paraId="4C6BD094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</w:tr>
      <w:tr w:rsidR="00186E98" w:rsidRPr="005B6070" w14:paraId="0B55A62B" w14:textId="77777777" w:rsidTr="00FE4BA3">
        <w:trPr>
          <w:trHeight w:val="253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B476C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FF1E4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FFBB2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.0 ± 2.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BC973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3.3 ± 1.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02326F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.0 ± 4.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</w:tr>
      <w:tr w:rsidR="00186E98" w:rsidRPr="005B6070" w14:paraId="2D50B28D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46AED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05DA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4A7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.7 ± 2.0 a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EBCDC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1.6 ± 1.5 a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00BC7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3.1 a </w:t>
            </w:r>
          </w:p>
        </w:tc>
      </w:tr>
      <w:tr w:rsidR="00186E98" w:rsidRPr="005B6070" w14:paraId="2BB617C0" w14:textId="77777777" w:rsidTr="00FE4BA3">
        <w:trPr>
          <w:trHeight w:val="28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E9C3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BF7B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C2757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FD10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7.1 ± 1.5 a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1B18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.0 ± 2.1 a </w:t>
            </w:r>
          </w:p>
        </w:tc>
      </w:tr>
      <w:tr w:rsidR="00186E98" w:rsidRPr="005B6070" w14:paraId="3B64EC2A" w14:textId="77777777" w:rsidTr="00FE4BA3">
        <w:trPr>
          <w:trHeight w:val="28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9E4CA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D5AB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3A666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36BC3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9.6 ± 1.5 a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9EBB8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.0 ± 2.5 a </w:t>
            </w:r>
          </w:p>
        </w:tc>
      </w:tr>
      <w:tr w:rsidR="00186E98" w:rsidRPr="005B6070" w14:paraId="7E08AFDD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4E24C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A4BB0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65CC1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12C55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.1 ± 0.3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A47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5 b</w:t>
            </w:r>
          </w:p>
        </w:tc>
      </w:tr>
      <w:tr w:rsidR="00186E98" w:rsidRPr="005B6070" w14:paraId="086DC404" w14:textId="77777777" w:rsidTr="00FE4BA3">
        <w:trPr>
          <w:trHeight w:val="284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F9F6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1966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411D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6 b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ADF4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0 ± 0.9 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613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2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b </w:t>
            </w:r>
          </w:p>
        </w:tc>
      </w:tr>
      <w:tr w:rsidR="00186E98" w:rsidRPr="005B6070" w14:paraId="07CDB949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8E1D" w14:textId="71D45C7B" w:rsidR="00186E98" w:rsidRPr="005B6070" w:rsidRDefault="00C854D3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E55F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4AA6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2.7 ± 1.5 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993A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.3 ± 0.9 ab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337BB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7.3 ± 2.3 b </w:t>
            </w:r>
          </w:p>
        </w:tc>
      </w:tr>
      <w:tr w:rsidR="00186E98" w:rsidRPr="005B6070" w14:paraId="61AE75AC" w14:textId="77777777" w:rsidTr="00FE4BA3">
        <w:trPr>
          <w:trHeight w:val="237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C968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A6B5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86305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9.3 ± 2.2 b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B74A2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.4 ± 1.0 b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63F12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3.3 ± 3.2 b  </w:t>
            </w:r>
          </w:p>
        </w:tc>
      </w:tr>
      <w:tr w:rsidR="00186E98" w:rsidRPr="005B6070" w14:paraId="6E245FBB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CE5230B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7D7E5BD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968199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.0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 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F6CED4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0 ± 0.3 b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698BC8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7.3 ± 0.7 b  </w:t>
            </w:r>
          </w:p>
        </w:tc>
      </w:tr>
      <w:tr w:rsidR="00186E98" w:rsidRPr="005B6070" w14:paraId="53FAAAF1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6E3E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4186E3D1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E919B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4C87D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C53E0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4.7</w:t>
            </w:r>
          </w:p>
        </w:tc>
      </w:tr>
      <w:tr w:rsidR="00186E98" w:rsidRPr="005B6070" w14:paraId="696AB296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CAEF9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</w:tcPr>
          <w:p w14:paraId="145174FB" w14:textId="77777777" w:rsidR="00186E98" w:rsidRPr="005B6070" w:rsidRDefault="00186E98" w:rsidP="007B00A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17197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F6E5F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9F50C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186E98" w:rsidRPr="005B6070" w14:paraId="34E7E3B4" w14:textId="77777777" w:rsidTr="00FE4BA3">
        <w:trPr>
          <w:trHeight w:val="266"/>
        </w:trPr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520D8B" w14:textId="4F913D3C" w:rsidR="00186E98" w:rsidRPr="005B6070" w:rsidRDefault="00186E98" w:rsidP="007B00A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DE5A4D" w14:textId="77777777" w:rsidR="00186E98" w:rsidRPr="005B6070" w:rsidRDefault="00186E98" w:rsidP="007B00AE">
            <w:pPr>
              <w:pStyle w:val="MDPI42tablebody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3AF66A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10C346C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43ECFF" w14:textId="77777777" w:rsidR="00186E98" w:rsidRPr="005B6070" w:rsidRDefault="00186E98" w:rsidP="007B00A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</w:tr>
    </w:tbl>
    <w:p w14:paraId="088F2A56" w14:textId="089A577F" w:rsidR="00E86283" w:rsidRPr="005B6070" w:rsidRDefault="00E86283" w:rsidP="00E86283">
      <w:pPr>
        <w:pStyle w:val="MDPI43tablefooter"/>
        <w:ind w:left="0"/>
        <w:rPr>
          <w:rFonts w:ascii="Times New Roman" w:eastAsia="SimSun" w:hAnsi="Times New Roman" w:cs="Times New Roman"/>
          <w:iCs/>
          <w:sz w:val="22"/>
        </w:rPr>
      </w:pPr>
      <w:r w:rsidRPr="005B6070">
        <w:rPr>
          <w:rFonts w:ascii="Times New Roman" w:eastAsia="SimSun" w:hAnsi="Times New Roman" w:cs="Times New Roman"/>
          <w:sz w:val="22"/>
        </w:rPr>
        <w:t xml:space="preserve">The values within column represent mean ± </w:t>
      </w:r>
      <w:r w:rsidRPr="005B6070">
        <w:rPr>
          <w:rFonts w:ascii="Times New Roman" w:eastAsia="SimSun" w:hAnsi="Times New Roman" w:cs="Times New Roman"/>
          <w:iCs/>
          <w:sz w:val="22"/>
        </w:rPr>
        <w:t>standard error</w:t>
      </w:r>
      <w:r w:rsidR="00492462" w:rsidRPr="005B6070">
        <w:rPr>
          <w:rFonts w:ascii="Times New Roman" w:eastAsia="SimSun" w:hAnsi="Times New Roman" w:cs="Times New Roman"/>
          <w:iCs/>
          <w:sz w:val="22"/>
        </w:rPr>
        <w:t>.</w:t>
      </w:r>
    </w:p>
    <w:p w14:paraId="0C607FC3" w14:textId="77777777" w:rsidR="00320F05" w:rsidRPr="005B6070" w:rsidRDefault="00320F05" w:rsidP="00320F05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7AD2EB05" w14:textId="77777777" w:rsidR="00E86283" w:rsidRPr="005B6070" w:rsidRDefault="00E86283" w:rsidP="007F630E">
      <w:pPr>
        <w:pStyle w:val="MDPI41tablecaption"/>
        <w:ind w:left="0"/>
        <w:rPr>
          <w:rFonts w:ascii="Times New Roman" w:hAnsi="Times New Roman" w:cs="Times New Roman"/>
          <w:b/>
          <w:bCs/>
          <w:snapToGrid w:val="0"/>
          <w:sz w:val="22"/>
        </w:rPr>
      </w:pPr>
    </w:p>
    <w:p w14:paraId="76709C78" w14:textId="314BD09C" w:rsidR="007F630E" w:rsidRPr="005B6070" w:rsidRDefault="00DA24F5" w:rsidP="007F630E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t xml:space="preserve">Supplementary </w:t>
      </w:r>
      <w:r w:rsidR="007F630E" w:rsidRPr="005B607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z w:val="22"/>
        </w:rPr>
        <w:t>S2</w:t>
      </w:r>
      <w:r w:rsidR="007F630E" w:rsidRPr="005B6070">
        <w:rPr>
          <w:rFonts w:ascii="Times New Roman" w:hAnsi="Times New Roman" w:cs="Times New Roman"/>
          <w:b/>
          <w:bCs/>
          <w:sz w:val="22"/>
        </w:rPr>
        <w:t>.</w:t>
      </w:r>
      <w:r w:rsidR="007F630E" w:rsidRPr="005B6070">
        <w:rPr>
          <w:rFonts w:ascii="Times New Roman" w:hAnsi="Times New Roman" w:cs="Times New Roman"/>
          <w:sz w:val="22"/>
        </w:rPr>
        <w:t xml:space="preserve"> Effect of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 xml:space="preserve">entomopathogenic fungal isolates </w:t>
      </w:r>
      <w:r w:rsidR="007F630E" w:rsidRPr="005B6070">
        <w:rPr>
          <w:rFonts w:ascii="Times New Roman" w:hAnsi="Times New Roman" w:cs="Times New Roman"/>
          <w:sz w:val="22"/>
        </w:rPr>
        <w:t>on cumulative mortality of eggs and neonate larvae</w:t>
      </w:r>
      <w:r w:rsidR="007F630E"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="007B00AE">
        <w:rPr>
          <w:rFonts w:ascii="Times New Roman" w:hAnsi="Times New Roman" w:cs="Times New Roman"/>
          <w:sz w:val="22"/>
        </w:rPr>
        <w:t xml:space="preserve">of </w:t>
      </w:r>
      <w:r w:rsidR="007B00AE">
        <w:rPr>
          <w:rFonts w:ascii="Times New Roman" w:hAnsi="Times New Roman"/>
          <w:sz w:val="22"/>
        </w:rPr>
        <w:t xml:space="preserve">fall armyworm </w:t>
      </w:r>
      <w:r w:rsidR="007F630E" w:rsidRPr="005B6070">
        <w:rPr>
          <w:rFonts w:ascii="Times New Roman" w:hAnsi="Times New Roman" w:cs="Times New Roman"/>
          <w:sz w:val="22"/>
        </w:rPr>
        <w:t>treated with 1 × 10</w:t>
      </w:r>
      <w:r w:rsidR="007F630E" w:rsidRPr="005B6070">
        <w:rPr>
          <w:rFonts w:ascii="Times New Roman" w:hAnsi="Times New Roman" w:cs="Times New Roman"/>
          <w:sz w:val="22"/>
          <w:vertAlign w:val="superscript"/>
        </w:rPr>
        <w:t>6</w:t>
      </w:r>
      <w:r w:rsidR="007F630E" w:rsidRPr="005B6070">
        <w:rPr>
          <w:rFonts w:ascii="Times New Roman" w:hAnsi="Times New Roman" w:cs="Times New Roman"/>
          <w:sz w:val="22"/>
        </w:rPr>
        <w:t xml:space="preserve"> conidia/ml.</w:t>
      </w:r>
    </w:p>
    <w:p w14:paraId="08CCDEAA" w14:textId="7C1464C4" w:rsidR="00E37D44" w:rsidRPr="005B6070" w:rsidRDefault="00E37D44" w:rsidP="00E37D44">
      <w:pPr>
        <w:pStyle w:val="MDPI43tablefooter"/>
        <w:ind w:left="0"/>
        <w:rPr>
          <w:rFonts w:ascii="Times New Roman" w:hAnsi="Times New Roman" w:cs="Times New Roman"/>
          <w:b/>
          <w:bCs/>
          <w:sz w:val="22"/>
        </w:rPr>
      </w:pPr>
      <w:r w:rsidRPr="005B6070">
        <w:rPr>
          <w:rFonts w:ascii="Times New Roman" w:hAnsi="Times New Roman" w:cs="Times New Roman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Pr="005B6070">
        <w:rPr>
          <w:rFonts w:ascii="Times New Roman" w:hAnsi="Times New Roman" w:cs="Times New Roman"/>
          <w:sz w:val="22"/>
        </w:rPr>
        <w:t>a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p </w:t>
      </w:r>
      <w:r w:rsidRPr="005B6070">
        <w:rPr>
          <w:rFonts w:ascii="Times New Roman" w:hAnsi="Times New Roman" w:cs="Times New Roman"/>
          <w:sz w:val="22"/>
        </w:rPr>
        <w:t>&lt; 0.05.</w:t>
      </w:r>
    </w:p>
    <w:p w14:paraId="325AEEA5" w14:textId="645F4CDC" w:rsidR="00F9538D" w:rsidRPr="005B6070" w:rsidRDefault="00F9538D">
      <w:pPr>
        <w:rPr>
          <w:rFonts w:ascii="Times New Roman" w:hAnsi="Times New Roman"/>
          <w:sz w:val="22"/>
          <w:szCs w:val="22"/>
        </w:rPr>
      </w:pPr>
    </w:p>
    <w:p w14:paraId="371489A3" w14:textId="29F0F367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1BB6914F" w14:textId="45F143D6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53C4552A" w14:textId="2E03FFBB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6A7669BF" w14:textId="5BC3A2CC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7B4940DA" w14:textId="4449D5BE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5F99BF40" w14:textId="284AE34D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5BFECDC6" w14:textId="592905BC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15CDF137" w14:textId="18AB7E62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6E23EB63" w14:textId="4BE4D9AB" w:rsidR="00B621C6" w:rsidRPr="005B6070" w:rsidRDefault="00AC1F53" w:rsidP="00B621C6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lastRenderedPageBreak/>
        <w:t>Supplementary</w:t>
      </w:r>
      <w:r w:rsidRPr="005B6070">
        <w:rPr>
          <w:rFonts w:ascii="Times New Roman" w:hAnsi="Times New Roman" w:cs="Times New Roman"/>
          <w:b/>
          <w:bCs/>
          <w:sz w:val="22"/>
        </w:rPr>
        <w:t xml:space="preserve"> </w:t>
      </w:r>
      <w:r w:rsidR="00B621C6" w:rsidRPr="005B607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z w:val="22"/>
        </w:rPr>
        <w:t>S3</w:t>
      </w:r>
      <w:r w:rsidR="00B621C6" w:rsidRPr="005B6070">
        <w:rPr>
          <w:rFonts w:ascii="Times New Roman" w:hAnsi="Times New Roman" w:cs="Times New Roman"/>
          <w:b/>
          <w:bCs/>
          <w:sz w:val="22"/>
        </w:rPr>
        <w:t>.</w:t>
      </w:r>
      <w:r w:rsidR="00B621C6" w:rsidRPr="005B6070">
        <w:rPr>
          <w:rFonts w:ascii="Times New Roman" w:hAnsi="Times New Roman" w:cs="Times New Roman"/>
          <w:sz w:val="22"/>
        </w:rPr>
        <w:t xml:space="preserve"> </w:t>
      </w:r>
      <w:bookmarkStart w:id="1" w:name="_Hlk107334853"/>
      <w:r w:rsidR="00B621C6" w:rsidRPr="005B6070">
        <w:rPr>
          <w:rFonts w:ascii="Times New Roman" w:hAnsi="Times New Roman" w:cs="Times New Roman"/>
          <w:sz w:val="22"/>
        </w:rPr>
        <w:t xml:space="preserve">Effect of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 xml:space="preserve">entomopathogenic fungal isolates </w:t>
      </w:r>
      <w:r w:rsidR="00B621C6" w:rsidRPr="005B6070">
        <w:rPr>
          <w:rFonts w:ascii="Times New Roman" w:hAnsi="Times New Roman" w:cs="Times New Roman"/>
          <w:sz w:val="22"/>
        </w:rPr>
        <w:t xml:space="preserve"> on cumulative mortality of eggs and neonate larvae</w:t>
      </w:r>
      <w:r w:rsidR="00B621C6"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="00B621C6" w:rsidRPr="00FE4BA3">
        <w:rPr>
          <w:rFonts w:ascii="Times New Roman" w:hAnsi="Times New Roman" w:cs="Times New Roman"/>
          <w:sz w:val="22"/>
        </w:rPr>
        <w:t>of</w:t>
      </w:r>
      <w:r w:rsidR="007B00AE">
        <w:rPr>
          <w:rFonts w:ascii="Times New Roman" w:hAnsi="Times New Roman" w:cs="Times New Roman"/>
          <w:sz w:val="22"/>
        </w:rPr>
        <w:t xml:space="preserve"> </w:t>
      </w:r>
      <w:r w:rsidR="007B00AE">
        <w:rPr>
          <w:rFonts w:ascii="Times New Roman" w:hAnsi="Times New Roman"/>
          <w:sz w:val="22"/>
        </w:rPr>
        <w:t>fall armyworm</w:t>
      </w:r>
      <w:r w:rsidR="00B621C6"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="00B621C6" w:rsidRPr="005B6070">
        <w:rPr>
          <w:rFonts w:ascii="Times New Roman" w:hAnsi="Times New Roman" w:cs="Times New Roman"/>
          <w:sz w:val="22"/>
        </w:rPr>
        <w:t>treated with 1 × 10</w:t>
      </w:r>
      <w:r w:rsidR="00B621C6" w:rsidRPr="005B6070">
        <w:rPr>
          <w:rFonts w:ascii="Times New Roman" w:hAnsi="Times New Roman" w:cs="Times New Roman"/>
          <w:sz w:val="22"/>
          <w:vertAlign w:val="superscript"/>
        </w:rPr>
        <w:t>7</w:t>
      </w:r>
      <w:r w:rsidR="00B621C6" w:rsidRPr="005B6070">
        <w:rPr>
          <w:rFonts w:ascii="Times New Roman" w:hAnsi="Times New Roman" w:cs="Times New Roman"/>
          <w:sz w:val="22"/>
        </w:rPr>
        <w:t xml:space="preserve"> conidia/ml.</w:t>
      </w:r>
      <w:bookmarkEnd w:id="1"/>
    </w:p>
    <w:tbl>
      <w:tblPr>
        <w:tblStyle w:val="TableGrid"/>
        <w:tblpPr w:leftFromText="180" w:rightFromText="180" w:vertAnchor="page" w:horzAnchor="margin" w:tblpY="2015"/>
        <w:tblW w:w="92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272"/>
        <w:gridCol w:w="1817"/>
        <w:gridCol w:w="1817"/>
        <w:gridCol w:w="1962"/>
      </w:tblGrid>
      <w:tr w:rsidR="00980DEC" w:rsidRPr="005B6070" w14:paraId="3C10F367" w14:textId="77777777" w:rsidTr="00980DEC">
        <w:trPr>
          <w:trHeight w:val="278"/>
        </w:trPr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D466E3" w14:textId="77777777" w:rsidR="00980DEC" w:rsidRPr="005B6070" w:rsidRDefault="00980DEC" w:rsidP="00980DEC">
            <w:pPr>
              <w:pStyle w:val="MDPI42tablebody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" w:name="_Hlk103284301" w:colFirst="1" w:colLast="4"/>
          </w:p>
        </w:tc>
        <w:tc>
          <w:tcPr>
            <w:tcW w:w="686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7BF272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        Mortality (%) ± SE</w:t>
            </w:r>
          </w:p>
        </w:tc>
      </w:tr>
      <w:tr w:rsidR="00980DEC" w:rsidRPr="005B6070" w14:paraId="1BB143A5" w14:textId="77777777" w:rsidTr="00980DEC">
        <w:trPr>
          <w:trHeight w:val="278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569726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179C1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898C9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Eggs </w:t>
            </w:r>
          </w:p>
          <w:p w14:paraId="5B6A2F49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4DC5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Neonates </w:t>
            </w:r>
          </w:p>
          <w:p w14:paraId="36A4A5E8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D7BA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umulative</w:t>
            </w:r>
          </w:p>
          <w:p w14:paraId="19FD0B9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</w:tr>
      <w:tr w:rsidR="00980DEC" w:rsidRPr="005B6070" w14:paraId="7A7DDBAF" w14:textId="77777777" w:rsidTr="00980DEC">
        <w:trPr>
          <w:trHeight w:val="247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CCA7C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70E412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EA451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70.0 ± 2.9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69E9FD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5.6 ± 1.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245D6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0.7 ± 4.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</w:tr>
      <w:tr w:rsidR="00980DEC" w:rsidRPr="005B6070" w14:paraId="6ACE165B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1CA9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48F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BE95E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5.3 ± 1.5 ab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48E3F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0.9 ± 0.9 ab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1CB39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4.7 ± 1.9 a </w:t>
            </w:r>
          </w:p>
        </w:tc>
      </w:tr>
      <w:tr w:rsidR="00980DEC" w:rsidRPr="005B6070" w14:paraId="10DC24AD" w14:textId="77777777" w:rsidTr="00980DEC">
        <w:trPr>
          <w:trHeight w:val="278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C9A4A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053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BE978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5.3 ± 2.8 b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84AB4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3.2 ± 2.0 ab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6B861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8.0 ± 4.6 a </w:t>
            </w:r>
          </w:p>
        </w:tc>
      </w:tr>
      <w:tr w:rsidR="00980DEC" w:rsidRPr="005B6070" w14:paraId="217C9F05" w14:textId="77777777" w:rsidTr="00980DEC">
        <w:trPr>
          <w:trHeight w:val="278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C69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0645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C565C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0.0 ± 2.1 b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A0AB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0.7 ± 1.5 ab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9317E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9 a </w:t>
            </w:r>
          </w:p>
        </w:tc>
      </w:tr>
      <w:tr w:rsidR="00980DEC" w:rsidRPr="005B6070" w14:paraId="76C95DC2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3A0A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8667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F3B4C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2.0 ± 1.2 c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28D3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.3 ± 0.9 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DF61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9.3 ± 2.0 b</w:t>
            </w:r>
          </w:p>
        </w:tc>
      </w:tr>
      <w:tr w:rsidR="00980DEC" w:rsidRPr="005B6070" w14:paraId="0973C66D" w14:textId="77777777" w:rsidTr="00980DEC">
        <w:trPr>
          <w:trHeight w:val="278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CD4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8CC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3F35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4.7 ± 1.5 c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BB8F5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.5 ± 1.2 b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731B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9.3 ± 2.3 b </w:t>
            </w:r>
          </w:p>
        </w:tc>
      </w:tr>
      <w:tr w:rsidR="00980DEC" w:rsidRPr="005B6070" w14:paraId="7285F996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0017D" w14:textId="2A658351" w:rsidR="00980DEC" w:rsidRPr="005B6070" w:rsidRDefault="00C854D3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F399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1098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8.0 ± 0.6 c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C7328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8.1 ± 0.9 b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A9A8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4.7 ± 1.8 b </w:t>
            </w:r>
          </w:p>
        </w:tc>
      </w:tr>
      <w:tr w:rsidR="00980DEC" w:rsidRPr="005B6070" w14:paraId="4AB2A932" w14:textId="77777777" w:rsidTr="00980DEC">
        <w:trPr>
          <w:trHeight w:val="232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4EE93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13346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F547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4.0 ± 1.0 c 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4709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.2 ± 0.9 b 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FFE7C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9.3 ± 1.8 b  </w:t>
            </w:r>
          </w:p>
        </w:tc>
      </w:tr>
      <w:tr w:rsidR="00980DEC" w:rsidRPr="005B6070" w14:paraId="07890A52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311CE50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D24A32A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1943C68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.0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 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EDE1375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4 ± 0.3 b 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89D59C1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.3 ± 0.3 b  </w:t>
            </w:r>
          </w:p>
        </w:tc>
      </w:tr>
      <w:tr w:rsidR="00980DEC" w:rsidRPr="005B6070" w14:paraId="02E247CA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DB106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85D06BA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D55A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0B7FB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.2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F13AB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7.4</w:t>
            </w:r>
          </w:p>
        </w:tc>
      </w:tr>
      <w:tr w:rsidR="00980DEC" w:rsidRPr="005B6070" w14:paraId="33CC5A9F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8BA7E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44750C4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2347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03DDA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18C9D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980DEC" w:rsidRPr="005B6070" w14:paraId="2BC8F771" w14:textId="77777777" w:rsidTr="00980DEC">
        <w:trPr>
          <w:trHeight w:val="260"/>
        </w:trPr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BD5BB4" w14:textId="11E706DC" w:rsidR="00980DEC" w:rsidRPr="005B6070" w:rsidRDefault="00980DEC" w:rsidP="00980DEC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3EF58" w14:textId="77777777" w:rsidR="00980DEC" w:rsidRPr="005B6070" w:rsidRDefault="00980DEC" w:rsidP="00980DEC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B1CC79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FE1F10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5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FA923C" w14:textId="77777777" w:rsidR="00980DEC" w:rsidRPr="005B6070" w:rsidRDefault="00980DEC" w:rsidP="00980DEC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</w:tr>
    </w:tbl>
    <w:p w14:paraId="0BA8986F" w14:textId="77777777" w:rsidR="00182165" w:rsidRPr="005B6070" w:rsidRDefault="00182165" w:rsidP="00182165">
      <w:pPr>
        <w:pStyle w:val="MDPI43tablefooter"/>
        <w:ind w:left="0"/>
        <w:rPr>
          <w:rFonts w:ascii="Times New Roman" w:hAnsi="Times New Roman" w:cs="Times New Roman"/>
          <w:b/>
          <w:bCs/>
          <w:sz w:val="22"/>
        </w:rPr>
      </w:pPr>
      <w:bookmarkStart w:id="3" w:name="_Hlk107310192"/>
      <w:bookmarkEnd w:id="2"/>
      <w:r w:rsidRPr="005B6070">
        <w:rPr>
          <w:rFonts w:ascii="Times New Roman" w:hAnsi="Times New Roman" w:cs="Times New Roman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Pr="005B6070">
        <w:rPr>
          <w:rFonts w:ascii="Times New Roman" w:hAnsi="Times New Roman" w:cs="Times New Roman"/>
          <w:sz w:val="22"/>
        </w:rPr>
        <w:t>a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p </w:t>
      </w:r>
      <w:r w:rsidRPr="005B6070">
        <w:rPr>
          <w:rFonts w:ascii="Times New Roman" w:hAnsi="Times New Roman" w:cs="Times New Roman"/>
          <w:sz w:val="22"/>
        </w:rPr>
        <w:t>&lt; 0.05.</w:t>
      </w:r>
      <w:bookmarkEnd w:id="3"/>
    </w:p>
    <w:p w14:paraId="7F74CBAE" w14:textId="3EB6C7D9" w:rsidR="00182165" w:rsidRPr="005B6070" w:rsidRDefault="00182165">
      <w:pPr>
        <w:rPr>
          <w:rFonts w:ascii="Times New Roman" w:hAnsi="Times New Roman"/>
          <w:sz w:val="22"/>
          <w:szCs w:val="22"/>
        </w:rPr>
      </w:pPr>
    </w:p>
    <w:p w14:paraId="7BC00D5C" w14:textId="756ACB26" w:rsidR="00182165" w:rsidRPr="005B6070" w:rsidRDefault="00AC1F53" w:rsidP="00182165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t>Supplementary</w:t>
      </w:r>
      <w:r w:rsidRPr="005B6070">
        <w:rPr>
          <w:rFonts w:ascii="Times New Roman" w:hAnsi="Times New Roman" w:cs="Times New Roman"/>
          <w:b/>
          <w:bCs/>
          <w:sz w:val="22"/>
        </w:rPr>
        <w:t xml:space="preserve"> </w:t>
      </w:r>
      <w:r w:rsidR="00182165" w:rsidRPr="005B607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z w:val="22"/>
        </w:rPr>
        <w:t>S4</w:t>
      </w:r>
      <w:r w:rsidR="00182165" w:rsidRPr="005B6070">
        <w:rPr>
          <w:rFonts w:ascii="Times New Roman" w:hAnsi="Times New Roman" w:cs="Times New Roman"/>
          <w:b/>
          <w:bCs/>
          <w:sz w:val="22"/>
        </w:rPr>
        <w:t>.</w:t>
      </w:r>
      <w:r w:rsidR="00182165" w:rsidRPr="005B6070">
        <w:rPr>
          <w:rFonts w:ascii="Times New Roman" w:hAnsi="Times New Roman" w:cs="Times New Roman"/>
          <w:sz w:val="22"/>
        </w:rPr>
        <w:t xml:space="preserve"> </w:t>
      </w:r>
      <w:bookmarkStart w:id="4" w:name="_Hlk107334842"/>
      <w:r w:rsidR="00182165" w:rsidRPr="005B6070">
        <w:rPr>
          <w:rFonts w:ascii="Times New Roman" w:hAnsi="Times New Roman" w:cs="Times New Roman"/>
          <w:sz w:val="22"/>
        </w:rPr>
        <w:t xml:space="preserve">Effect of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 xml:space="preserve">entomopathogenic fungal isolates </w:t>
      </w:r>
      <w:r w:rsidR="00182165" w:rsidRPr="005B6070">
        <w:rPr>
          <w:rFonts w:ascii="Times New Roman" w:hAnsi="Times New Roman" w:cs="Times New Roman"/>
          <w:sz w:val="22"/>
        </w:rPr>
        <w:t xml:space="preserve"> on cumulative mortality of eggs and neonate larvae</w:t>
      </w:r>
      <w:r w:rsidR="00182165"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="00182165" w:rsidRPr="00FE4BA3">
        <w:rPr>
          <w:rFonts w:ascii="Times New Roman" w:hAnsi="Times New Roman" w:cs="Times New Roman"/>
          <w:sz w:val="22"/>
        </w:rPr>
        <w:t xml:space="preserve">of </w:t>
      </w:r>
      <w:r w:rsidR="007B00AE">
        <w:rPr>
          <w:rFonts w:ascii="Times New Roman" w:hAnsi="Times New Roman"/>
          <w:sz w:val="22"/>
        </w:rPr>
        <w:t>fall armyworm</w:t>
      </w:r>
      <w:r w:rsidR="00182165" w:rsidRPr="005B6070">
        <w:rPr>
          <w:rFonts w:ascii="Times New Roman" w:hAnsi="Times New Roman" w:cs="Times New Roman"/>
          <w:sz w:val="22"/>
        </w:rPr>
        <w:t xml:space="preserve"> treated with 1 × 10</w:t>
      </w:r>
      <w:r w:rsidR="00182165" w:rsidRPr="005B6070">
        <w:rPr>
          <w:rFonts w:ascii="Times New Roman" w:hAnsi="Times New Roman" w:cs="Times New Roman"/>
          <w:sz w:val="22"/>
          <w:vertAlign w:val="superscript"/>
        </w:rPr>
        <w:t>8</w:t>
      </w:r>
      <w:r w:rsidR="00182165" w:rsidRPr="005B6070">
        <w:rPr>
          <w:rFonts w:ascii="Times New Roman" w:hAnsi="Times New Roman" w:cs="Times New Roman"/>
          <w:sz w:val="22"/>
        </w:rPr>
        <w:t xml:space="preserve"> conidia/ml.</w:t>
      </w:r>
      <w:bookmarkEnd w:id="4"/>
    </w:p>
    <w:tbl>
      <w:tblPr>
        <w:tblStyle w:val="TableGrid"/>
        <w:tblpPr w:leftFromText="180" w:rightFromText="180" w:vertAnchor="page" w:horzAnchor="margin" w:tblpY="7766"/>
        <w:tblW w:w="9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1308"/>
        <w:gridCol w:w="2375"/>
        <w:gridCol w:w="1751"/>
        <w:gridCol w:w="1852"/>
      </w:tblGrid>
      <w:tr w:rsidR="00980DEC" w:rsidRPr="005B6070" w14:paraId="659A3314" w14:textId="77777777" w:rsidTr="00980DEC">
        <w:trPr>
          <w:trHeight w:val="273"/>
        </w:trPr>
        <w:tc>
          <w:tcPr>
            <w:tcW w:w="20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A2DD9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28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1BB27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  <w:t xml:space="preserve"> Mortality (%) ± SE</w:t>
            </w:r>
          </w:p>
        </w:tc>
      </w:tr>
      <w:tr w:rsidR="00980DEC" w:rsidRPr="005B6070" w14:paraId="7B2BC2FF" w14:textId="77777777" w:rsidTr="00980DEC">
        <w:trPr>
          <w:trHeight w:val="273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67AC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10F70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A322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Eggs </w:t>
            </w:r>
          </w:p>
          <w:p w14:paraId="67E2BC6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200F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Neonates Mortality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C369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umulative</w:t>
            </w:r>
          </w:p>
          <w:p w14:paraId="1756E21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ortality</w:t>
            </w:r>
          </w:p>
        </w:tc>
      </w:tr>
      <w:tr w:rsidR="00980DEC" w:rsidRPr="005B6070" w14:paraId="0FA3B298" w14:textId="77777777" w:rsidTr="00980DEC">
        <w:trPr>
          <w:trHeight w:val="243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E4B782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60CE44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5F0F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6.0 ± 0.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989D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7.1 ± 1.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A0F24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4.0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6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</w:tr>
      <w:tr w:rsidR="00980DEC" w:rsidRPr="005B6070" w14:paraId="3A301996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734E2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4766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F1F04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75.3 ± 1.5 ab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5AEE0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0.7 ± 1.5 ab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99B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85.3 ± 2.8 a </w:t>
            </w:r>
          </w:p>
        </w:tc>
      </w:tr>
      <w:tr w:rsidR="00980DEC" w:rsidRPr="005B6070" w14:paraId="0EA7D39C" w14:textId="77777777" w:rsidTr="00980DEC">
        <w:trPr>
          <w:trHeight w:val="27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5EFD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3056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2ECB4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0.0 ± 1.2 c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F7648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0.0 ± 1.7 ab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9672C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72.0 ± 2.5 a </w:t>
            </w:r>
          </w:p>
        </w:tc>
      </w:tr>
      <w:tr w:rsidR="00980DEC" w:rsidRPr="005B6070" w14:paraId="3849B5DB" w14:textId="77777777" w:rsidTr="00980DEC">
        <w:trPr>
          <w:trHeight w:val="27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CC3B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0D4FE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DAC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70.0 ± 2.9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c</w:t>
            </w:r>
            <w:proofErr w:type="spellEnd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019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5.6 ± 1.25 ab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32DB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80.7 ± 3.9 b </w:t>
            </w:r>
          </w:p>
        </w:tc>
      </w:tr>
      <w:tr w:rsidR="00980DEC" w:rsidRPr="005B6070" w14:paraId="6549BE2E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2522B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43FD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313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.0 ± 1.5 d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562A0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0.0 ± 1.2 ab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564D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8.0 ± 2.1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c</w:t>
            </w:r>
            <w:proofErr w:type="spellEnd"/>
          </w:p>
        </w:tc>
      </w:tr>
      <w:tr w:rsidR="00980DEC" w:rsidRPr="005B6070" w14:paraId="5729030C" w14:textId="77777777" w:rsidTr="00980DEC">
        <w:trPr>
          <w:trHeight w:val="273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C82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820B1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AD354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4.7 ± 1.5 d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A441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7.1 ± 0.3 ab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E286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0.0 ± 1.7 de </w:t>
            </w:r>
          </w:p>
        </w:tc>
      </w:tr>
      <w:tr w:rsidR="00980DEC" w:rsidRPr="005B6070" w14:paraId="55EF21F5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D16D" w14:textId="596C648A" w:rsidR="00980DEC" w:rsidRPr="005B6070" w:rsidRDefault="00C854D3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3C4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E6F6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3.3 ± 1.5 d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5C58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1.3 ± 0.9 ab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6FF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2.0 ± 1.5 cd </w:t>
            </w:r>
          </w:p>
        </w:tc>
      </w:tr>
      <w:tr w:rsidR="00980DEC" w:rsidRPr="005B6070" w14:paraId="28F77247" w14:textId="77777777" w:rsidTr="00980DEC">
        <w:trPr>
          <w:trHeight w:val="228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69BEE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8D0D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026E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0.0 ± 0.6 de 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1A70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5.0 ± 1.5 b 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10D4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2.0 ± 1.0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ef</w:t>
            </w:r>
            <w:proofErr w:type="spellEnd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</w:tr>
      <w:tr w:rsidR="00980DEC" w:rsidRPr="005B6070" w14:paraId="29ECBF4C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37E7CF95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313640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29F1B677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9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e 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8F1BD1C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.5 ± 0.0 b 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CF0B8C2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9.3 ± 0.9 d  </w:t>
            </w:r>
          </w:p>
        </w:tc>
      </w:tr>
      <w:tr w:rsidR="00980DEC" w:rsidRPr="005B6070" w14:paraId="7DB35A36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A7391C2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EABC6CC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5EF65BBF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C2A8DD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.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7790810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2.5</w:t>
            </w:r>
          </w:p>
        </w:tc>
      </w:tr>
      <w:tr w:rsidR="00980DEC" w:rsidRPr="005B6070" w14:paraId="23BD8B1C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6498B3F0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13BF4CC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042B248F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6262B6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15B399A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980DEC" w:rsidRPr="005B6070" w14:paraId="4982584F" w14:textId="77777777" w:rsidTr="00980DEC">
        <w:trPr>
          <w:trHeight w:val="254"/>
        </w:trPr>
        <w:tc>
          <w:tcPr>
            <w:tcW w:w="2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E738F" w14:textId="66FED42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F417BE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3FADA3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52959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2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FFAB8" w14:textId="77777777" w:rsidR="00980DEC" w:rsidRPr="005B6070" w:rsidRDefault="00980DEC" w:rsidP="00980DEC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</w:tr>
    </w:tbl>
    <w:p w14:paraId="1744363C" w14:textId="3FB33EFB" w:rsidR="00182165" w:rsidRPr="005B6070" w:rsidRDefault="00182165" w:rsidP="00182165">
      <w:pPr>
        <w:pStyle w:val="MDPI43tablefooter"/>
        <w:ind w:left="0"/>
        <w:rPr>
          <w:rFonts w:ascii="Times New Roman" w:hAnsi="Times New Roman" w:cs="Times New Roman"/>
          <w:b/>
          <w:bCs/>
          <w:sz w:val="22"/>
        </w:rPr>
      </w:pPr>
      <w:r w:rsidRPr="005B6070">
        <w:rPr>
          <w:rFonts w:ascii="Times New Roman" w:hAnsi="Times New Roman" w:cs="Times New Roman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Pr="005B6070">
        <w:rPr>
          <w:rFonts w:ascii="Times New Roman" w:hAnsi="Times New Roman" w:cs="Times New Roman"/>
          <w:sz w:val="22"/>
        </w:rPr>
        <w:t>a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p </w:t>
      </w:r>
      <w:r w:rsidRPr="005B6070">
        <w:rPr>
          <w:rFonts w:ascii="Times New Roman" w:hAnsi="Times New Roman" w:cs="Times New Roman"/>
          <w:sz w:val="22"/>
        </w:rPr>
        <w:t>&lt; 0.05.</w:t>
      </w:r>
    </w:p>
    <w:p w14:paraId="57D5F425" w14:textId="46040A68" w:rsidR="00182165" w:rsidRPr="005B6070" w:rsidRDefault="00182165" w:rsidP="00182165">
      <w:pPr>
        <w:rPr>
          <w:rFonts w:ascii="Times New Roman" w:hAnsi="Times New Roman"/>
          <w:sz w:val="22"/>
          <w:szCs w:val="22"/>
        </w:rPr>
      </w:pPr>
    </w:p>
    <w:p w14:paraId="240FFEE4" w14:textId="26BBCF95" w:rsidR="00182165" w:rsidRPr="005B6070" w:rsidRDefault="00182165" w:rsidP="00182165">
      <w:pPr>
        <w:rPr>
          <w:rFonts w:ascii="Times New Roman" w:hAnsi="Times New Roman"/>
          <w:sz w:val="22"/>
          <w:szCs w:val="22"/>
        </w:rPr>
      </w:pPr>
    </w:p>
    <w:p w14:paraId="0E173CA2" w14:textId="2C7DBA7D" w:rsidR="00DA28FA" w:rsidRPr="005B6070" w:rsidRDefault="00DA28FA" w:rsidP="00182165">
      <w:pPr>
        <w:rPr>
          <w:rFonts w:ascii="Times New Roman" w:hAnsi="Times New Roman"/>
          <w:sz w:val="22"/>
          <w:szCs w:val="22"/>
        </w:rPr>
      </w:pPr>
    </w:p>
    <w:p w14:paraId="6E682A9E" w14:textId="2D37EE1B" w:rsidR="00DA28FA" w:rsidRPr="005B6070" w:rsidRDefault="00DA28FA" w:rsidP="00182165">
      <w:pPr>
        <w:rPr>
          <w:rFonts w:ascii="Times New Roman" w:hAnsi="Times New Roman"/>
          <w:sz w:val="22"/>
          <w:szCs w:val="22"/>
        </w:rPr>
      </w:pPr>
    </w:p>
    <w:p w14:paraId="55B63B47" w14:textId="4B0CF8D8" w:rsidR="00DA28FA" w:rsidRPr="005B6070" w:rsidRDefault="00DA28FA" w:rsidP="00182165">
      <w:pPr>
        <w:rPr>
          <w:rFonts w:ascii="Times New Roman" w:hAnsi="Times New Roman"/>
          <w:sz w:val="22"/>
          <w:szCs w:val="22"/>
        </w:rPr>
      </w:pPr>
    </w:p>
    <w:p w14:paraId="4BB35F71" w14:textId="3B615E3F" w:rsidR="00DA28FA" w:rsidRPr="005B6070" w:rsidRDefault="00DA28FA" w:rsidP="00182165">
      <w:pPr>
        <w:rPr>
          <w:rFonts w:ascii="Times New Roman" w:hAnsi="Times New Roman"/>
          <w:sz w:val="22"/>
          <w:szCs w:val="22"/>
        </w:rPr>
      </w:pPr>
    </w:p>
    <w:p w14:paraId="0B574146" w14:textId="77777777" w:rsidR="00DA28FA" w:rsidRPr="005B6070" w:rsidRDefault="00DA28FA" w:rsidP="00182165">
      <w:pPr>
        <w:rPr>
          <w:rFonts w:ascii="Times New Roman" w:hAnsi="Times New Roman"/>
          <w:sz w:val="22"/>
          <w:szCs w:val="22"/>
        </w:rPr>
      </w:pPr>
    </w:p>
    <w:p w14:paraId="1CDA5F28" w14:textId="12C8AE42" w:rsidR="00DA28FA" w:rsidRPr="005B6070" w:rsidRDefault="00236D1E" w:rsidP="00DA28FA">
      <w:pPr>
        <w:pStyle w:val="MDPI41tablecaption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lastRenderedPageBreak/>
        <w:t>Supplementary</w:t>
      </w:r>
      <w:r w:rsidRPr="005B6070">
        <w:rPr>
          <w:rFonts w:ascii="Times New Roman" w:hAnsi="Times New Roman" w:cs="Times New Roman"/>
          <w:b/>
          <w:bCs/>
          <w:sz w:val="22"/>
        </w:rPr>
        <w:t xml:space="preserve"> </w:t>
      </w:r>
      <w:r w:rsidR="00DA28FA" w:rsidRPr="005B607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z w:val="22"/>
        </w:rPr>
        <w:t>S5</w:t>
      </w:r>
      <w:r w:rsidR="00DA28FA" w:rsidRPr="005B6070">
        <w:rPr>
          <w:rFonts w:ascii="Times New Roman" w:hAnsi="Times New Roman" w:cs="Times New Roman"/>
          <w:b/>
          <w:bCs/>
          <w:sz w:val="22"/>
        </w:rPr>
        <w:t>.</w:t>
      </w:r>
      <w:r w:rsidR="00DA28FA" w:rsidRPr="005B6070">
        <w:rPr>
          <w:rFonts w:ascii="Times New Roman" w:hAnsi="Times New Roman" w:cs="Times New Roman"/>
          <w:sz w:val="22"/>
        </w:rPr>
        <w:t xml:space="preserve"> </w:t>
      </w:r>
      <w:bookmarkStart w:id="5" w:name="_Hlk107334828"/>
      <w:r w:rsidR="00DA28FA" w:rsidRPr="005B6070">
        <w:rPr>
          <w:rFonts w:ascii="Times New Roman" w:hAnsi="Times New Roman" w:cs="Times New Roman"/>
          <w:sz w:val="22"/>
        </w:rPr>
        <w:t xml:space="preserve">Effects of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 xml:space="preserve">entomopathogenic fungal isolates </w:t>
      </w:r>
      <w:r w:rsidR="00DA28FA" w:rsidRPr="005B6070">
        <w:rPr>
          <w:rFonts w:ascii="Times New Roman" w:hAnsi="Times New Roman" w:cs="Times New Roman"/>
          <w:snapToGrid w:val="0"/>
          <w:sz w:val="22"/>
        </w:rPr>
        <w:t xml:space="preserve">on mortality </w:t>
      </w:r>
      <w:r w:rsidR="00DA28FA" w:rsidRPr="005B6070">
        <w:rPr>
          <w:rFonts w:ascii="Times New Roman" w:hAnsi="Times New Roman" w:cs="Times New Roman"/>
          <w:sz w:val="22"/>
        </w:rPr>
        <w:t xml:space="preserve">of </w:t>
      </w:r>
      <w:r w:rsidR="00DA28FA" w:rsidRPr="005B6070">
        <w:rPr>
          <w:rFonts w:ascii="Times New Roman" w:hAnsi="Times New Roman" w:cs="Times New Roman"/>
          <w:snapToGrid w:val="0"/>
          <w:sz w:val="22"/>
        </w:rPr>
        <w:t>the second instar larvae</w:t>
      </w:r>
      <w:r w:rsidR="00DA28FA" w:rsidRPr="005B6070">
        <w:rPr>
          <w:rFonts w:ascii="Times New Roman" w:hAnsi="Times New Roman" w:cs="Times New Roman"/>
          <w:i/>
          <w:iCs/>
          <w:snapToGrid w:val="0"/>
          <w:sz w:val="22"/>
        </w:rPr>
        <w:t xml:space="preserve"> </w:t>
      </w:r>
      <w:r w:rsidR="00DA28FA" w:rsidRPr="00FE4BA3">
        <w:rPr>
          <w:rFonts w:ascii="Times New Roman" w:hAnsi="Times New Roman" w:cs="Times New Roman"/>
          <w:snapToGrid w:val="0"/>
          <w:sz w:val="22"/>
        </w:rPr>
        <w:t xml:space="preserve">of </w:t>
      </w:r>
      <w:r w:rsidR="007B00AE">
        <w:rPr>
          <w:rFonts w:ascii="Times New Roman" w:hAnsi="Times New Roman"/>
          <w:sz w:val="22"/>
        </w:rPr>
        <w:t xml:space="preserve">fall armyworm </w:t>
      </w:r>
      <w:r w:rsidR="00C623A9" w:rsidRPr="005B6070">
        <w:rPr>
          <w:rFonts w:ascii="Times New Roman" w:hAnsi="Times New Roman" w:cs="Times New Roman"/>
          <w:snapToGrid w:val="0"/>
          <w:sz w:val="22"/>
        </w:rPr>
        <w:t>treated with</w:t>
      </w:r>
      <w:r w:rsidR="00DA28FA" w:rsidRPr="005B6070">
        <w:rPr>
          <w:rFonts w:ascii="Times New Roman" w:hAnsi="Times New Roman" w:cs="Times New Roman"/>
          <w:snapToGrid w:val="0"/>
          <w:sz w:val="22"/>
        </w:rPr>
        <w:t xml:space="preserve"> different concentrations.</w:t>
      </w:r>
      <w:bookmarkEnd w:id="5"/>
    </w:p>
    <w:p w14:paraId="53B44128" w14:textId="77777777" w:rsidR="00A430F9" w:rsidRPr="005B6070" w:rsidRDefault="00A430F9" w:rsidP="00A430F9">
      <w:pPr>
        <w:pStyle w:val="MDPI43tablefooter"/>
        <w:ind w:left="0" w:right="54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</w:t>
      </w:r>
      <w:r w:rsidRPr="005B6070">
        <w:rPr>
          <w:rFonts w:ascii="Times New Roman" w:hAnsi="Times New Roman" w:cs="Times New Roman"/>
          <w:sz w:val="22"/>
        </w:rPr>
        <w:t>at</w:t>
      </w:r>
      <w:r w:rsidRPr="005B6070">
        <w:rPr>
          <w:rFonts w:ascii="Times New Roman" w:hAnsi="Times New Roman" w:cs="Times New Roman"/>
          <w:i/>
          <w:iCs/>
          <w:sz w:val="22"/>
        </w:rPr>
        <w:t xml:space="preserve"> p </w:t>
      </w:r>
      <w:r w:rsidRPr="005B6070">
        <w:rPr>
          <w:rFonts w:ascii="Times New Roman" w:hAnsi="Times New Roman" w:cs="Times New Roman"/>
          <w:sz w:val="22"/>
        </w:rPr>
        <w:t>&lt; 0.05.</w:t>
      </w:r>
    </w:p>
    <w:p w14:paraId="144434BF" w14:textId="77777777" w:rsidR="00182165" w:rsidRPr="005B6070" w:rsidRDefault="00182165" w:rsidP="00182165">
      <w:pPr>
        <w:tabs>
          <w:tab w:val="left" w:pos="2348"/>
        </w:tabs>
        <w:rPr>
          <w:rFonts w:ascii="Times New Roman" w:hAnsi="Times New Roman"/>
          <w:sz w:val="22"/>
          <w:szCs w:val="22"/>
        </w:rPr>
      </w:pPr>
      <w:r w:rsidRPr="005B6070">
        <w:rPr>
          <w:rFonts w:ascii="Times New Roman" w:hAnsi="Times New Roman"/>
          <w:sz w:val="22"/>
          <w:szCs w:val="22"/>
        </w:rPr>
        <w:tab/>
      </w:r>
    </w:p>
    <w:tbl>
      <w:tblPr>
        <w:tblStyle w:val="TableGrid"/>
        <w:tblpPr w:leftFromText="180" w:rightFromText="180" w:vertAnchor="page" w:horzAnchor="margin" w:tblpY="2129"/>
        <w:tblW w:w="92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873"/>
        <w:gridCol w:w="1739"/>
        <w:gridCol w:w="1839"/>
        <w:gridCol w:w="1927"/>
      </w:tblGrid>
      <w:tr w:rsidR="00DA28FA" w:rsidRPr="005B6070" w14:paraId="7C856E1B" w14:textId="77777777" w:rsidTr="00A430F9">
        <w:trPr>
          <w:trHeight w:val="199"/>
        </w:trPr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7C4F0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37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85B2ACB" w14:textId="08C42552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                      </w:t>
            </w:r>
            <w:r w:rsidR="00C71D8D"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 Larval Mortality </w:t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(%) ± SE</w:t>
            </w:r>
          </w:p>
        </w:tc>
      </w:tr>
      <w:tr w:rsidR="00DA28FA" w:rsidRPr="005B6070" w14:paraId="2A99387F" w14:textId="77777777" w:rsidTr="00567381">
        <w:trPr>
          <w:trHeight w:val="199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E0323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B1CF9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34C54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6</w:t>
            </w:r>
          </w:p>
          <w:p w14:paraId="5F94247B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86729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7</w:t>
            </w:r>
          </w:p>
          <w:p w14:paraId="61AA7FFC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CDC8F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8</w:t>
            </w:r>
          </w:p>
          <w:p w14:paraId="53A63702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</w:tr>
      <w:tr w:rsidR="00DA28FA" w:rsidRPr="005B6070" w14:paraId="5B2FCEAC" w14:textId="77777777" w:rsidTr="00567381">
        <w:trPr>
          <w:trHeight w:val="17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1921C6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18745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F097B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0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B7BFE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8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07D9C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9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</w:tr>
      <w:tr w:rsidR="00DA28FA" w:rsidRPr="005B6070" w14:paraId="60B60548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876C6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15F0C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83662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B4471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9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59AD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.8 ab</w:t>
            </w:r>
          </w:p>
        </w:tc>
      </w:tr>
      <w:tr w:rsidR="00DA28FA" w:rsidRPr="005B6070" w14:paraId="78C0C68B" w14:textId="77777777" w:rsidTr="00567381">
        <w:trPr>
          <w:trHeight w:val="19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8747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8CC2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B9969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92E0E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8C8EC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</w:tr>
      <w:tr w:rsidR="00DA28FA" w:rsidRPr="005B6070" w14:paraId="629C9A03" w14:textId="77777777" w:rsidTr="00567381">
        <w:trPr>
          <w:trHeight w:val="19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DC746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76CF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4CDBF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5FD77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99958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</w:t>
            </w:r>
          </w:p>
        </w:tc>
      </w:tr>
      <w:tr w:rsidR="00DA28FA" w:rsidRPr="005B6070" w14:paraId="3E81B093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D4526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29766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00AA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7 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6714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44A2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8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</w:t>
            </w:r>
          </w:p>
        </w:tc>
      </w:tr>
      <w:tr w:rsidR="00DA28FA" w:rsidRPr="005B6070" w14:paraId="1233D316" w14:textId="77777777" w:rsidTr="00567381">
        <w:trPr>
          <w:trHeight w:val="19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DA50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6D98C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A952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1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AA58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3DFF7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</w:t>
            </w:r>
          </w:p>
        </w:tc>
      </w:tr>
      <w:tr w:rsidR="00DA28FA" w:rsidRPr="005B6070" w14:paraId="129D7AB4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A9FD" w14:textId="1DF1C1C0" w:rsidR="00DA28FA" w:rsidRPr="005B6070" w:rsidRDefault="00C854D3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3530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049F4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.1 ± 0.3 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1F579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30903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b</w:t>
            </w:r>
          </w:p>
        </w:tc>
      </w:tr>
      <w:tr w:rsidR="00DA28FA" w:rsidRPr="005B6070" w14:paraId="714CF89A" w14:textId="77777777" w:rsidTr="00567381">
        <w:trPr>
          <w:trHeight w:val="16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1139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69CA3" w14:textId="77777777" w:rsidR="00DA28FA" w:rsidRPr="005B6070" w:rsidRDefault="00DA28FA" w:rsidP="00236D1E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3E664" w14:textId="77777777" w:rsidR="00DA28FA" w:rsidRPr="005B6070" w:rsidRDefault="00DA28FA" w:rsidP="00236D1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.1 ± 0.3 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A679D" w14:textId="77777777" w:rsidR="00DA28FA" w:rsidRPr="005B6070" w:rsidRDefault="00DA28FA" w:rsidP="00236D1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4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D158" w14:textId="77777777" w:rsidR="00DA28FA" w:rsidRPr="005B6070" w:rsidRDefault="00DA28FA" w:rsidP="00236D1E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6 b</w:t>
            </w:r>
          </w:p>
        </w:tc>
      </w:tr>
      <w:tr w:rsidR="00567381" w:rsidRPr="005B6070" w14:paraId="28EC5E8C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F28804" w14:textId="1FBBFC5D" w:rsidR="00567381" w:rsidRPr="005B6070" w:rsidRDefault="00567381" w:rsidP="00567381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558CBC8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A8E98B1" w14:textId="415CD67B" w:rsidR="00567381" w:rsidRPr="005B6070" w:rsidRDefault="00F45B9C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1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="00567381"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B847A65" w14:textId="46387D3A" w:rsidR="00567381" w:rsidRPr="005B6070" w:rsidRDefault="00D92166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  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4584217" w14:textId="28ED2C60" w:rsidR="00567381" w:rsidRPr="005B6070" w:rsidRDefault="00D23816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.2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</w:t>
            </w:r>
            <w:r w:rsidR="00567381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</w:tr>
      <w:tr w:rsidR="00567381" w:rsidRPr="005B6070" w14:paraId="2996CB86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095B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D86B011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D4501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.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267B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.4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A24E8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.02</w:t>
            </w:r>
          </w:p>
        </w:tc>
      </w:tr>
      <w:tr w:rsidR="00567381" w:rsidRPr="005B6070" w14:paraId="66D928A3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9518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6068326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222F3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36519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A38FD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567381" w:rsidRPr="005B6070" w14:paraId="3A43D890" w14:textId="77777777" w:rsidTr="00567381">
        <w:trPr>
          <w:trHeight w:val="188"/>
        </w:trPr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F8D02E" w14:textId="3C4FD4FD" w:rsidR="00567381" w:rsidRPr="005B6070" w:rsidRDefault="00567381" w:rsidP="00567381">
            <w:pPr>
              <w:pStyle w:val="MDPI42tablebody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73BD1" w14:textId="77777777" w:rsidR="00567381" w:rsidRPr="005B6070" w:rsidRDefault="00567381" w:rsidP="00567381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9EA93B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1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CEE9EA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5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5F099AA" w14:textId="77777777" w:rsidR="00567381" w:rsidRPr="005B6070" w:rsidRDefault="00567381" w:rsidP="00567381">
            <w:pPr>
              <w:pStyle w:val="MDPI42tablebody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6</w:t>
            </w:r>
          </w:p>
        </w:tc>
      </w:tr>
    </w:tbl>
    <w:p w14:paraId="05E60155" w14:textId="52D5C74F" w:rsidR="00DA28FA" w:rsidRPr="005B6070" w:rsidRDefault="00DA28FA" w:rsidP="00182165">
      <w:pPr>
        <w:tabs>
          <w:tab w:val="left" w:pos="2348"/>
        </w:tabs>
        <w:rPr>
          <w:rFonts w:ascii="Times New Roman" w:hAnsi="Times New Roman"/>
          <w:sz w:val="22"/>
          <w:szCs w:val="22"/>
        </w:rPr>
      </w:pPr>
    </w:p>
    <w:p w14:paraId="6E4BFC6F" w14:textId="77777777" w:rsidR="0046726B" w:rsidRPr="005B6070" w:rsidRDefault="0046726B" w:rsidP="00182165">
      <w:pPr>
        <w:tabs>
          <w:tab w:val="left" w:pos="2348"/>
        </w:tabs>
        <w:rPr>
          <w:rFonts w:ascii="Times New Roman" w:hAnsi="Times New Roman"/>
          <w:sz w:val="22"/>
          <w:szCs w:val="22"/>
        </w:rPr>
      </w:pPr>
    </w:p>
    <w:p w14:paraId="10407799" w14:textId="40E9360D" w:rsidR="00A31C30" w:rsidRPr="005B6070" w:rsidRDefault="00236D1E" w:rsidP="00A31C30">
      <w:pPr>
        <w:pStyle w:val="MDPI43tablefooter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b/>
          <w:bCs/>
          <w:snapToGrid w:val="0"/>
          <w:sz w:val="22"/>
        </w:rPr>
        <w:t>Supplementary</w:t>
      </w:r>
      <w:r w:rsidRPr="005B6070">
        <w:rPr>
          <w:rFonts w:ascii="Times New Roman" w:hAnsi="Times New Roman" w:cs="Times New Roman"/>
          <w:b/>
          <w:bCs/>
          <w:sz w:val="22"/>
        </w:rPr>
        <w:t xml:space="preserve"> </w:t>
      </w:r>
      <w:r w:rsidR="00A31C30" w:rsidRPr="005B607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51AF2" w:rsidRPr="005B6070">
        <w:rPr>
          <w:rFonts w:ascii="Times New Roman" w:hAnsi="Times New Roman" w:cs="Times New Roman"/>
          <w:b/>
          <w:bCs/>
          <w:sz w:val="22"/>
        </w:rPr>
        <w:t>S6</w:t>
      </w:r>
      <w:r w:rsidR="00A31C30" w:rsidRPr="005B6070">
        <w:rPr>
          <w:rFonts w:ascii="Times New Roman" w:hAnsi="Times New Roman" w:cs="Times New Roman"/>
          <w:b/>
          <w:bCs/>
          <w:sz w:val="22"/>
        </w:rPr>
        <w:t>.</w:t>
      </w:r>
      <w:r w:rsidR="00A31C30" w:rsidRPr="005B6070">
        <w:rPr>
          <w:rFonts w:ascii="Times New Roman" w:hAnsi="Times New Roman" w:cs="Times New Roman"/>
          <w:sz w:val="22"/>
        </w:rPr>
        <w:t xml:space="preserve"> </w:t>
      </w:r>
      <w:bookmarkStart w:id="6" w:name="_Hlk107334778"/>
      <w:r w:rsidR="00A31C30" w:rsidRPr="005B6070">
        <w:rPr>
          <w:rFonts w:ascii="Times New Roman" w:hAnsi="Times New Roman" w:cs="Times New Roman"/>
          <w:sz w:val="22"/>
        </w:rPr>
        <w:t xml:space="preserve">Effects of </w:t>
      </w:r>
      <w:r w:rsidR="007B00AE" w:rsidRPr="005B6070">
        <w:rPr>
          <w:rFonts w:ascii="Times New Roman" w:hAnsi="Times New Roman" w:cs="Times New Roman"/>
          <w:snapToGrid w:val="0"/>
          <w:sz w:val="22"/>
        </w:rPr>
        <w:t xml:space="preserve">entomopathogenic fungal isolates </w:t>
      </w:r>
      <w:r w:rsidR="00A31C30" w:rsidRPr="005B6070">
        <w:rPr>
          <w:rFonts w:ascii="Times New Roman" w:hAnsi="Times New Roman" w:cs="Times New Roman"/>
          <w:sz w:val="22"/>
        </w:rPr>
        <w:t xml:space="preserve"> on feeding performance of the second instar </w:t>
      </w:r>
      <w:r w:rsidR="007B00AE">
        <w:rPr>
          <w:rFonts w:ascii="Times New Roman" w:hAnsi="Times New Roman" w:cs="Times New Roman"/>
          <w:sz w:val="22"/>
        </w:rPr>
        <w:t xml:space="preserve">larvae of </w:t>
      </w:r>
      <w:r w:rsidR="007B00AE">
        <w:rPr>
          <w:rFonts w:ascii="Times New Roman" w:hAnsi="Times New Roman"/>
          <w:sz w:val="22"/>
        </w:rPr>
        <w:t xml:space="preserve">fall armyworm </w:t>
      </w:r>
      <w:r w:rsidR="00C623A9" w:rsidRPr="005B6070">
        <w:rPr>
          <w:rFonts w:ascii="Times New Roman" w:hAnsi="Times New Roman" w:cs="Times New Roman"/>
          <w:sz w:val="22"/>
        </w:rPr>
        <w:t>treated with</w:t>
      </w:r>
      <w:r w:rsidR="00A31C30" w:rsidRPr="005B6070">
        <w:rPr>
          <w:rFonts w:ascii="Times New Roman" w:hAnsi="Times New Roman" w:cs="Times New Roman"/>
          <w:sz w:val="22"/>
        </w:rPr>
        <w:t xml:space="preserve"> different concentrations.</w:t>
      </w:r>
    </w:p>
    <w:bookmarkEnd w:id="6"/>
    <w:tbl>
      <w:tblPr>
        <w:tblStyle w:val="TableGrid"/>
        <w:tblpPr w:leftFromText="180" w:rightFromText="180" w:vertAnchor="page" w:horzAnchor="margin" w:tblpY="8065"/>
        <w:tblW w:w="92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755"/>
        <w:gridCol w:w="1760"/>
        <w:gridCol w:w="1760"/>
        <w:gridCol w:w="1868"/>
      </w:tblGrid>
      <w:tr w:rsidR="00A430F9" w:rsidRPr="005B6070" w14:paraId="5ACF142D" w14:textId="77777777" w:rsidTr="0046726B">
        <w:trPr>
          <w:trHeight w:val="241"/>
        </w:trPr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F5993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1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044B71" w14:textId="11EF92D8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ab/>
              <w:t xml:space="preserve">     </w:t>
            </w:r>
            <w:r w:rsidR="00C71D8D" w:rsidRPr="005B6070">
              <w:rPr>
                <w:rFonts w:ascii="Times New Roman" w:hAnsi="Times New Roman"/>
                <w:bCs/>
                <w:sz w:val="22"/>
                <w:szCs w:val="22"/>
              </w:rPr>
              <w:t>Feeding Efficacy</w:t>
            </w: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 (%) ± SE</w:t>
            </w:r>
          </w:p>
        </w:tc>
      </w:tr>
      <w:tr w:rsidR="00A430F9" w:rsidRPr="005B6070" w14:paraId="707F8CF8" w14:textId="77777777" w:rsidTr="0046726B">
        <w:trPr>
          <w:trHeight w:val="241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45F24A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6CE8F5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1E44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6 </w:t>
            </w:r>
          </w:p>
          <w:p w14:paraId="1D10745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C8FBE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7 </w:t>
            </w:r>
          </w:p>
          <w:p w14:paraId="633326D7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5F680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8 </w:t>
            </w:r>
          </w:p>
          <w:p w14:paraId="2EAE51A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</w:tr>
      <w:tr w:rsidR="00A430F9" w:rsidRPr="005B6070" w14:paraId="340DD423" w14:textId="77777777" w:rsidTr="0046726B">
        <w:trPr>
          <w:trHeight w:val="215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FF85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7BB6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DD8AC0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2.8 ± 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2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20DF43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5.3 ± 3.2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1DC51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77.8 ± 0.3 a  </w:t>
            </w:r>
          </w:p>
        </w:tc>
      </w:tr>
      <w:tr w:rsidR="00A430F9" w:rsidRPr="005B6070" w14:paraId="5A2E6454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00BD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3421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B90C0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7.2 ± 2.0 a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CDD2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1.1 ± 1.8 a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D2557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75.0 ± 2.5 a </w:t>
            </w:r>
          </w:p>
        </w:tc>
      </w:tr>
      <w:tr w:rsidR="00A430F9" w:rsidRPr="005B6070" w14:paraId="4361E7FE" w14:textId="77777777" w:rsidTr="0046726B">
        <w:trPr>
          <w:trHeight w:val="241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BCFA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B533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5CC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4.4 ± 0.7 a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377FE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2.8 ± 2.0 a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F42C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68.1 ± 0.9 a </w:t>
            </w:r>
          </w:p>
        </w:tc>
      </w:tr>
      <w:tr w:rsidR="00A430F9" w:rsidRPr="005B6070" w14:paraId="1B41A956" w14:textId="77777777" w:rsidTr="0046726B">
        <w:trPr>
          <w:trHeight w:val="241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DE65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AAD77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6C7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0.3 ± 0.9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1BCE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0.0 ± 1.5 a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753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59.7 ± 1.8 a </w:t>
            </w:r>
          </w:p>
        </w:tc>
      </w:tr>
      <w:tr w:rsidR="00A430F9" w:rsidRPr="005B6070" w14:paraId="2C348684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0B9A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BF81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9B92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.6 ± 0.3 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1512E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.3 ± 0.6 b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3225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5.3 ± 0.7 b</w:t>
            </w:r>
          </w:p>
        </w:tc>
      </w:tr>
      <w:tr w:rsidR="00A430F9" w:rsidRPr="005B6070" w14:paraId="414BB435" w14:textId="77777777" w:rsidTr="0046726B">
        <w:trPr>
          <w:trHeight w:val="241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93DF5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ACF33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A049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8.3 ± 0.6 b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D24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1.1 ± 0.3 b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E69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19.4 ± 0.3 b </w:t>
            </w:r>
          </w:p>
        </w:tc>
      </w:tr>
      <w:tr w:rsidR="00A430F9" w:rsidRPr="005B6070" w14:paraId="52820D13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D1E50" w14:textId="76E094C2" w:rsidR="00A430F9" w:rsidRPr="005B6070" w:rsidRDefault="00C854D3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9A5B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9736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.2 ± 0.6 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BB9BA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6.9 ± 0.3 b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D681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12.5 ± 0.6 b </w:t>
            </w:r>
          </w:p>
        </w:tc>
      </w:tr>
      <w:tr w:rsidR="00A430F9" w:rsidRPr="005B6070" w14:paraId="39FFE4D4" w14:textId="77777777" w:rsidTr="0046726B">
        <w:trPr>
          <w:trHeight w:val="202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C6632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97344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7CF25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9.7 ± 0.3 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2974F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3.9 ± 0.3 b 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7582" w14:textId="77777777" w:rsidR="00A430F9" w:rsidRPr="005B6070" w:rsidRDefault="00A430F9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23.6 ± 0.7 b  </w:t>
            </w:r>
          </w:p>
        </w:tc>
      </w:tr>
      <w:tr w:rsidR="00724666" w:rsidRPr="005B6070" w14:paraId="0749B2E1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E3726D" w14:textId="3CEFBC8D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1A9885A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FE0CCD8" w14:textId="57544B33" w:rsidR="00724666" w:rsidRPr="005B6070" w:rsidRDefault="0084425B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.2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="00724666"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E1F66BE" w14:textId="6B2751CE" w:rsidR="00724666" w:rsidRPr="005B6070" w:rsidRDefault="00987272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724666"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2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 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5B54CA2" w14:textId="6A36C7E7" w:rsidR="00724666" w:rsidRPr="005B6070" w:rsidRDefault="009B7A7B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.2 ± 0.</w:t>
            </w:r>
            <w:r w:rsidR="0090191A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="00724666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b  </w:t>
            </w:r>
          </w:p>
        </w:tc>
      </w:tr>
      <w:tr w:rsidR="00724666" w:rsidRPr="005B6070" w14:paraId="2D899E56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625F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89CA9AF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669E1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8A544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7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91B4F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8.5</w:t>
            </w:r>
          </w:p>
        </w:tc>
      </w:tr>
      <w:tr w:rsidR="00724666" w:rsidRPr="005B6070" w14:paraId="29F60BE9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C0DCE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EFA5307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02069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597F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E58EC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724666" w:rsidRPr="005B6070" w14:paraId="3F36DA1A" w14:textId="77777777" w:rsidTr="0046726B">
        <w:trPr>
          <w:trHeight w:val="227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33A9A2" w14:textId="5DAAAF65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FFA156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DD5940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B5D380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7FBB08" w14:textId="77777777" w:rsidR="00724666" w:rsidRPr="005B6070" w:rsidRDefault="00724666" w:rsidP="0046726B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0</w:t>
            </w:r>
          </w:p>
        </w:tc>
      </w:tr>
    </w:tbl>
    <w:p w14:paraId="4B14CDD5" w14:textId="77777777" w:rsidR="00A31C30" w:rsidRPr="005B6070" w:rsidRDefault="00A31C30" w:rsidP="00A31C30">
      <w:pPr>
        <w:pStyle w:val="MDPI43tablefooter"/>
        <w:ind w:left="0"/>
        <w:rPr>
          <w:rFonts w:ascii="Times New Roman" w:hAnsi="Times New Roman" w:cs="Times New Roman"/>
          <w:sz w:val="22"/>
        </w:rPr>
      </w:pPr>
      <w:r w:rsidRPr="005B6070">
        <w:rPr>
          <w:rFonts w:ascii="Times New Roman" w:hAnsi="Times New Roman" w:cs="Times New Roman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Cs/>
          <w:sz w:val="22"/>
        </w:rPr>
        <w:t xml:space="preserve"> </w:t>
      </w:r>
      <w:r w:rsidRPr="005B6070">
        <w:rPr>
          <w:rFonts w:ascii="Times New Roman" w:hAnsi="Times New Roman" w:cs="Times New Roman"/>
          <w:sz w:val="22"/>
        </w:rPr>
        <w:t>at</w:t>
      </w:r>
      <w:r w:rsidRPr="005B6070">
        <w:rPr>
          <w:rFonts w:ascii="Times New Roman" w:hAnsi="Times New Roman" w:cs="Times New Roman"/>
          <w:iCs/>
          <w:sz w:val="22"/>
        </w:rPr>
        <w:t xml:space="preserve"> p </w:t>
      </w:r>
      <w:r w:rsidRPr="005B6070">
        <w:rPr>
          <w:rFonts w:ascii="Times New Roman" w:hAnsi="Times New Roman" w:cs="Times New Roman"/>
          <w:sz w:val="22"/>
        </w:rPr>
        <w:t>&lt; 0.05.</w:t>
      </w:r>
    </w:p>
    <w:p w14:paraId="5AC17911" w14:textId="6B66E476" w:rsidR="00A31C30" w:rsidRPr="005B6070" w:rsidRDefault="00A31C30" w:rsidP="00A31C30">
      <w:pPr>
        <w:ind w:firstLine="720"/>
        <w:rPr>
          <w:rFonts w:ascii="Times New Roman" w:hAnsi="Times New Roman"/>
          <w:sz w:val="22"/>
          <w:szCs w:val="22"/>
        </w:rPr>
      </w:pPr>
    </w:p>
    <w:p w14:paraId="655776EE" w14:textId="671A83FE" w:rsidR="00236D1E" w:rsidRPr="005B6070" w:rsidRDefault="00236D1E" w:rsidP="00A31C30">
      <w:pPr>
        <w:ind w:firstLine="720"/>
        <w:rPr>
          <w:rFonts w:ascii="Times New Roman" w:hAnsi="Times New Roman"/>
          <w:sz w:val="22"/>
          <w:szCs w:val="22"/>
        </w:rPr>
      </w:pPr>
    </w:p>
    <w:p w14:paraId="7F4694D1" w14:textId="51C80532" w:rsidR="00236D1E" w:rsidRPr="005B6070" w:rsidRDefault="00236D1E" w:rsidP="00A31C30">
      <w:pPr>
        <w:ind w:firstLine="720"/>
        <w:rPr>
          <w:rFonts w:ascii="Times New Roman" w:hAnsi="Times New Roman"/>
          <w:sz w:val="22"/>
          <w:szCs w:val="22"/>
        </w:rPr>
      </w:pPr>
    </w:p>
    <w:p w14:paraId="017C1EF8" w14:textId="11BCAE5E" w:rsidR="00236D1E" w:rsidRPr="005B6070" w:rsidRDefault="00236D1E" w:rsidP="00A31C30">
      <w:pPr>
        <w:ind w:firstLine="720"/>
        <w:rPr>
          <w:rFonts w:ascii="Times New Roman" w:hAnsi="Times New Roman"/>
          <w:sz w:val="22"/>
          <w:szCs w:val="22"/>
        </w:rPr>
      </w:pPr>
    </w:p>
    <w:p w14:paraId="27D770A0" w14:textId="77777777" w:rsidR="00236D1E" w:rsidRPr="005B6070" w:rsidRDefault="00236D1E" w:rsidP="00236D1E">
      <w:pPr>
        <w:pStyle w:val="MDPI22heading2"/>
        <w:ind w:left="0"/>
        <w:rPr>
          <w:rFonts w:ascii="Times New Roman" w:hAnsi="Times New Roman"/>
          <w:b/>
          <w:bCs/>
          <w:i w:val="0"/>
          <w:iCs/>
          <w:snapToGrid w:val="0"/>
          <w:sz w:val="22"/>
        </w:rPr>
      </w:pPr>
    </w:p>
    <w:p w14:paraId="46368224" w14:textId="77777777" w:rsidR="00B75B18" w:rsidRPr="005B6070" w:rsidRDefault="00B75B18" w:rsidP="00062DAB">
      <w:pPr>
        <w:pStyle w:val="MDPI22heading2"/>
        <w:ind w:left="0" w:right="180"/>
        <w:rPr>
          <w:rFonts w:ascii="Times New Roman" w:hAnsi="Times New Roman"/>
          <w:b/>
          <w:bCs/>
          <w:i w:val="0"/>
          <w:iCs/>
          <w:snapToGrid w:val="0"/>
          <w:sz w:val="22"/>
        </w:rPr>
      </w:pPr>
    </w:p>
    <w:p w14:paraId="56120097" w14:textId="4C0A90A6" w:rsidR="00236D1E" w:rsidRPr="005B6070" w:rsidRDefault="00236D1E" w:rsidP="00A430F9">
      <w:pPr>
        <w:pStyle w:val="MDPI22heading2"/>
        <w:tabs>
          <w:tab w:val="left" w:pos="9000"/>
          <w:tab w:val="left" w:pos="9180"/>
        </w:tabs>
        <w:ind w:left="0" w:right="180"/>
        <w:rPr>
          <w:rFonts w:ascii="Times New Roman" w:hAnsi="Times New Roman"/>
          <w:i w:val="0"/>
          <w:iCs/>
          <w:sz w:val="22"/>
        </w:rPr>
      </w:pPr>
      <w:r w:rsidRPr="005B6070">
        <w:rPr>
          <w:rFonts w:ascii="Times New Roman" w:hAnsi="Times New Roman"/>
          <w:b/>
          <w:bCs/>
          <w:i w:val="0"/>
          <w:iCs/>
          <w:snapToGrid w:val="0"/>
          <w:sz w:val="22"/>
        </w:rPr>
        <w:lastRenderedPageBreak/>
        <w:t>Supplementary</w:t>
      </w:r>
      <w:r w:rsidRPr="005B6070">
        <w:rPr>
          <w:rFonts w:ascii="Times New Roman" w:hAnsi="Times New Roman"/>
          <w:b/>
          <w:bCs/>
          <w:i w:val="0"/>
          <w:iCs/>
          <w:sz w:val="22"/>
        </w:rPr>
        <w:t xml:space="preserve"> Table </w:t>
      </w:r>
      <w:r w:rsidR="00551AF2" w:rsidRPr="005B6070">
        <w:rPr>
          <w:rFonts w:ascii="Times New Roman" w:hAnsi="Times New Roman"/>
          <w:b/>
          <w:bCs/>
          <w:i w:val="0"/>
          <w:iCs/>
          <w:sz w:val="22"/>
        </w:rPr>
        <w:t>S7</w:t>
      </w:r>
      <w:r w:rsidRPr="005B6070">
        <w:rPr>
          <w:rFonts w:ascii="Times New Roman" w:hAnsi="Times New Roman"/>
          <w:b/>
          <w:bCs/>
          <w:i w:val="0"/>
          <w:iCs/>
          <w:sz w:val="22"/>
        </w:rPr>
        <w:t>.</w:t>
      </w:r>
      <w:bookmarkStart w:id="7" w:name="_Hlk107334756"/>
      <w:r w:rsidRPr="005B6070">
        <w:rPr>
          <w:rFonts w:ascii="Times New Roman" w:hAnsi="Times New Roman"/>
          <w:i w:val="0"/>
          <w:iCs/>
          <w:sz w:val="22"/>
        </w:rPr>
        <w:t xml:space="preserve"> Effect of </w:t>
      </w:r>
      <w:r w:rsidR="007B00AE" w:rsidRPr="00FE4BA3">
        <w:rPr>
          <w:rFonts w:ascii="Times New Roman" w:hAnsi="Times New Roman"/>
          <w:i w:val="0"/>
          <w:iCs/>
          <w:snapToGrid w:val="0"/>
          <w:sz w:val="22"/>
        </w:rPr>
        <w:t>entomopathogenic fungal isolates</w:t>
      </w:r>
      <w:r w:rsidR="007B00AE" w:rsidRPr="005B6070">
        <w:rPr>
          <w:rFonts w:ascii="Times New Roman" w:hAnsi="Times New Roman"/>
          <w:snapToGrid w:val="0"/>
          <w:sz w:val="22"/>
        </w:rPr>
        <w:t xml:space="preserve"> </w:t>
      </w:r>
      <w:r w:rsidRPr="005B6070">
        <w:rPr>
          <w:rFonts w:ascii="Times New Roman" w:hAnsi="Times New Roman"/>
          <w:i w:val="0"/>
          <w:iCs/>
          <w:sz w:val="22"/>
        </w:rPr>
        <w:t xml:space="preserve">on pupal mortalities of </w:t>
      </w:r>
      <w:r w:rsidR="007B00AE" w:rsidRPr="00FE4BA3">
        <w:rPr>
          <w:rFonts w:ascii="Times New Roman" w:hAnsi="Times New Roman"/>
          <w:i w:val="0"/>
          <w:iCs/>
          <w:sz w:val="22"/>
        </w:rPr>
        <w:t>fall armyworm</w:t>
      </w:r>
      <w:r w:rsidR="007B00AE">
        <w:rPr>
          <w:rFonts w:ascii="Times New Roman" w:hAnsi="Times New Roman"/>
          <w:sz w:val="22"/>
        </w:rPr>
        <w:t xml:space="preserve"> </w:t>
      </w:r>
      <w:r w:rsidR="00C623A9" w:rsidRPr="005B6070">
        <w:rPr>
          <w:rFonts w:ascii="Times New Roman" w:hAnsi="Times New Roman"/>
          <w:i w:val="0"/>
          <w:iCs/>
          <w:sz w:val="22"/>
        </w:rPr>
        <w:t>treated with</w:t>
      </w:r>
      <w:r w:rsidRPr="005B6070">
        <w:rPr>
          <w:rFonts w:ascii="Times New Roman" w:hAnsi="Times New Roman"/>
          <w:i w:val="0"/>
          <w:iCs/>
          <w:sz w:val="22"/>
        </w:rPr>
        <w:t xml:space="preserve"> different concentrations.</w:t>
      </w:r>
      <w:bookmarkEnd w:id="7"/>
    </w:p>
    <w:tbl>
      <w:tblPr>
        <w:tblStyle w:val="TableGrid"/>
        <w:tblpPr w:leftFromText="180" w:rightFromText="180" w:vertAnchor="page" w:horzAnchor="margin" w:tblpY="1989"/>
        <w:tblW w:w="9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461"/>
        <w:gridCol w:w="1822"/>
        <w:gridCol w:w="1822"/>
        <w:gridCol w:w="1907"/>
      </w:tblGrid>
      <w:tr w:rsidR="00A430F9" w:rsidRPr="005B6070" w14:paraId="2CF0CD56" w14:textId="77777777" w:rsidTr="00A430F9">
        <w:trPr>
          <w:trHeight w:val="238"/>
        </w:trPr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FE90F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01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7CAC75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 xml:space="preserve">                     Pupal Mortality (%) ± SE</w:t>
            </w:r>
          </w:p>
        </w:tc>
      </w:tr>
      <w:tr w:rsidR="00A430F9" w:rsidRPr="005B6070" w14:paraId="3FA0D5BA" w14:textId="77777777" w:rsidTr="00A430F9">
        <w:trPr>
          <w:trHeight w:val="238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2250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ungal Specie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5232C9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Isolate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3354A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6 </w:t>
            </w:r>
          </w:p>
          <w:p w14:paraId="10D043C8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518B7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7 </w:t>
            </w:r>
          </w:p>
          <w:p w14:paraId="4451DBC7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93D15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1 x 10</w:t>
            </w:r>
            <w:r w:rsidRPr="005B6070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 xml:space="preserve">8 </w:t>
            </w:r>
          </w:p>
          <w:p w14:paraId="475915A9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conidia/mL</w:t>
            </w:r>
          </w:p>
        </w:tc>
      </w:tr>
      <w:tr w:rsidR="00A430F9" w:rsidRPr="005B6070" w14:paraId="135EFB8E" w14:textId="77777777" w:rsidTr="00A430F9">
        <w:trPr>
          <w:trHeight w:val="214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4188A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M. anisoplia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9E230D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M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3770C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3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AF29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3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69153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3.3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.3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  </w:t>
            </w:r>
          </w:p>
        </w:tc>
      </w:tr>
      <w:tr w:rsidR="00A430F9" w:rsidRPr="005B6070" w14:paraId="3CB0AE98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528A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itrin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DBF2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6878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99A0F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19C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0.0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b </w:t>
            </w:r>
          </w:p>
        </w:tc>
      </w:tr>
      <w:tr w:rsidR="00A430F9" w:rsidRPr="005B6070" w14:paraId="5BC92E81" w14:textId="77777777" w:rsidTr="00A430F9">
        <w:trPr>
          <w:trHeight w:val="23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E0DF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enicill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DBB2E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TD-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2AA5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.3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D3175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F205B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bc</w:t>
            </w:r>
            <w:proofErr w:type="spellEnd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</w:tr>
      <w:tr w:rsidR="00A430F9" w:rsidRPr="005B6070" w14:paraId="517C1F01" w14:textId="77777777" w:rsidTr="00A430F9">
        <w:trPr>
          <w:trHeight w:val="23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9F6D6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Cladosporium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F3FC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BM-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1BBE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B243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808F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6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bc</w:t>
            </w:r>
            <w:proofErr w:type="spellEnd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</w:tr>
      <w:tr w:rsidR="00A430F9" w:rsidRPr="005B6070" w14:paraId="35325C39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433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A. versicolor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F391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2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0B4B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12B9D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31827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6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7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c</w:t>
            </w:r>
            <w:proofErr w:type="spellEnd"/>
          </w:p>
        </w:tc>
      </w:tr>
      <w:tr w:rsidR="00A430F9" w:rsidRPr="005B6070" w14:paraId="0800E606" w14:textId="77777777" w:rsidTr="00A430F9">
        <w:trPr>
          <w:trHeight w:val="238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8B831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Aspergillus </w:t>
            </w:r>
            <w:r w:rsidRPr="005B6070"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269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E-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7385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a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8DC7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3 a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D7A1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.3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3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c </w:t>
            </w:r>
          </w:p>
        </w:tc>
      </w:tr>
      <w:tr w:rsidR="00A430F9" w:rsidRPr="005B6070" w14:paraId="0AB397C6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33B9" w14:textId="4E18B9E9" w:rsidR="00A430F9" w:rsidRPr="005B6070" w:rsidRDefault="00C854D3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>Metarhizium</w:t>
            </w:r>
            <w:proofErr w:type="spellEnd"/>
            <w:r w:rsidRPr="005B6070">
              <w:rPr>
                <w:rFonts w:ascii="Times New Roman" w:hAnsi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Fonts w:ascii="Times New Roman" w:hAnsi="Times New Roman"/>
                <w:color w:val="auto"/>
                <w:sz w:val="22"/>
                <w:szCs w:val="22"/>
              </w:rPr>
              <w:t>sp.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F4E3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A-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502D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8B288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5D045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3 ± 0.3 c </w:t>
            </w:r>
          </w:p>
        </w:tc>
      </w:tr>
      <w:tr w:rsidR="00A430F9" w:rsidRPr="005B6070" w14:paraId="69254A1A" w14:textId="77777777" w:rsidTr="00A430F9">
        <w:trPr>
          <w:trHeight w:val="201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3CF4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racemosum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350E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SR-1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540D0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 ± 0.0 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44686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b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27027" w14:textId="77777777" w:rsidR="00A430F9" w:rsidRPr="005B6070" w:rsidRDefault="00A430F9" w:rsidP="00A430F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3 ± 0.3 c  </w:t>
            </w:r>
          </w:p>
        </w:tc>
      </w:tr>
      <w:tr w:rsidR="006719B9" w:rsidRPr="005B6070" w14:paraId="216C7D3F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E59BC38" w14:textId="2EF5258E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Contro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3966B9C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CAB3382" w14:textId="4FF92201" w:rsidR="006719B9" w:rsidRPr="005B6070" w:rsidRDefault="008536EF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</w:t>
            </w:r>
            <w:r w:rsidR="006719B9"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0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EE3FB88" w14:textId="0D52B63D" w:rsidR="006719B9" w:rsidRPr="005B6070" w:rsidRDefault="008536EF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0 b 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B35939C" w14:textId="51AAFD19" w:rsidR="006719B9" w:rsidRPr="005B6070" w:rsidRDefault="008536EF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± 0.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  <w:r w:rsidR="006719B9"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</w:t>
            </w:r>
          </w:p>
        </w:tc>
      </w:tr>
      <w:tr w:rsidR="006719B9" w:rsidRPr="005B6070" w14:paraId="7449C92B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8C1A7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D4A0753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7C4F5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.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BC19F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3.65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C9B4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.94</w:t>
            </w:r>
          </w:p>
        </w:tc>
      </w:tr>
      <w:tr w:rsidR="006719B9" w:rsidRPr="005B6070" w14:paraId="44B60E55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75B19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df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E2EBE41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573DE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AE497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3FA2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8</w:t>
            </w:r>
          </w:p>
        </w:tc>
      </w:tr>
      <w:tr w:rsidR="006719B9" w:rsidRPr="005B6070" w14:paraId="0110CA78" w14:textId="77777777" w:rsidTr="00A430F9">
        <w:trPr>
          <w:trHeight w:val="225"/>
        </w:trPr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509C9C" w14:textId="19D4F12A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94DC53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D512DA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35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40FF9A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10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9A7895" w14:textId="77777777" w:rsidR="006719B9" w:rsidRPr="005B6070" w:rsidRDefault="006719B9" w:rsidP="006719B9">
            <w:pPr>
              <w:pStyle w:val="MDPI42tablebody"/>
              <w:spacing w:line="240" w:lineRule="auto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B6070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0.00</w:t>
            </w:r>
            <w:r w:rsidRPr="005B6070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395172D4" w14:textId="77777777" w:rsidR="00236D1E" w:rsidRPr="005B6070" w:rsidRDefault="00236D1E" w:rsidP="009175B7">
      <w:pPr>
        <w:pStyle w:val="MDPI43tablefooter"/>
        <w:ind w:left="0" w:right="360"/>
        <w:rPr>
          <w:rFonts w:ascii="Times New Roman" w:hAnsi="Times New Roman" w:cs="Times New Roman"/>
          <w:i/>
          <w:snapToGrid w:val="0"/>
          <w:sz w:val="22"/>
        </w:rPr>
      </w:pPr>
      <w:r w:rsidRPr="005B6070">
        <w:rPr>
          <w:rFonts w:ascii="Times New Roman" w:hAnsi="Times New Roman" w:cs="Times New Roman"/>
          <w:snapToGrid w:val="0"/>
          <w:sz w:val="22"/>
        </w:rPr>
        <w:t>Means ± standard error within a column not sharing common letters are significantly different by Tukey’s test</w:t>
      </w:r>
      <w:r w:rsidRPr="005B6070">
        <w:rPr>
          <w:rFonts w:ascii="Times New Roman" w:hAnsi="Times New Roman" w:cs="Times New Roman"/>
          <w:iCs/>
          <w:snapToGrid w:val="0"/>
          <w:sz w:val="22"/>
        </w:rPr>
        <w:t xml:space="preserve"> </w:t>
      </w:r>
      <w:r w:rsidRPr="005B6070">
        <w:rPr>
          <w:rFonts w:ascii="Times New Roman" w:hAnsi="Times New Roman" w:cs="Times New Roman"/>
          <w:snapToGrid w:val="0"/>
          <w:sz w:val="22"/>
        </w:rPr>
        <w:t>at</w:t>
      </w:r>
      <w:r w:rsidRPr="005B6070">
        <w:rPr>
          <w:rFonts w:ascii="Times New Roman" w:hAnsi="Times New Roman" w:cs="Times New Roman"/>
          <w:iCs/>
          <w:snapToGrid w:val="0"/>
          <w:sz w:val="22"/>
        </w:rPr>
        <w:t xml:space="preserve"> p </w:t>
      </w:r>
      <w:r w:rsidRPr="005B6070">
        <w:rPr>
          <w:rFonts w:ascii="Times New Roman" w:hAnsi="Times New Roman" w:cs="Times New Roman"/>
          <w:snapToGrid w:val="0"/>
          <w:sz w:val="22"/>
        </w:rPr>
        <w:t>&lt; 0.05.</w:t>
      </w:r>
    </w:p>
    <w:p w14:paraId="79B222E0" w14:textId="41F0DC5E" w:rsidR="009C6A62" w:rsidRPr="005B6070" w:rsidRDefault="009C6A62" w:rsidP="00264BC5">
      <w:pPr>
        <w:rPr>
          <w:rFonts w:ascii="Times New Roman" w:hAnsi="Times New Roman"/>
          <w:sz w:val="22"/>
          <w:szCs w:val="22"/>
        </w:rPr>
      </w:pPr>
    </w:p>
    <w:p w14:paraId="1FE7AF04" w14:textId="1631EA59" w:rsidR="009C6A62" w:rsidRPr="005B6070" w:rsidRDefault="009C6A62" w:rsidP="009175B7">
      <w:pPr>
        <w:rPr>
          <w:rFonts w:ascii="Times New Roman" w:hAnsi="Times New Roman"/>
          <w:sz w:val="22"/>
          <w:szCs w:val="22"/>
        </w:rPr>
      </w:pPr>
    </w:p>
    <w:p w14:paraId="0FB82E79" w14:textId="616192F9" w:rsidR="009175B7" w:rsidRPr="005B6070" w:rsidRDefault="009175B7" w:rsidP="009175B7">
      <w:pPr>
        <w:autoSpaceDE w:val="0"/>
        <w:autoSpaceDN w:val="0"/>
        <w:adjustRightInd w:val="0"/>
        <w:spacing w:line="240" w:lineRule="auto"/>
        <w:ind w:right="270"/>
        <w:rPr>
          <w:rFonts w:ascii="Times New Roman" w:hAnsi="Times New Roman"/>
          <w:b/>
          <w:bCs/>
          <w:sz w:val="22"/>
          <w:szCs w:val="22"/>
        </w:rPr>
      </w:pPr>
      <w:r w:rsidRPr="005B6070">
        <w:rPr>
          <w:rFonts w:ascii="Times New Roman" w:hAnsi="Times New Roman"/>
          <w:b/>
          <w:bCs/>
          <w:snapToGrid w:val="0"/>
          <w:sz w:val="22"/>
          <w:szCs w:val="22"/>
        </w:rPr>
        <w:t>Supplementary</w:t>
      </w:r>
      <w:r w:rsidRPr="005B6070">
        <w:rPr>
          <w:rFonts w:ascii="Times New Roman" w:hAnsi="Times New Roman"/>
          <w:b/>
          <w:bCs/>
          <w:sz w:val="22"/>
          <w:szCs w:val="22"/>
        </w:rPr>
        <w:t xml:space="preserve"> Table S8.</w:t>
      </w:r>
      <w:r w:rsidRPr="005B6070">
        <w:rPr>
          <w:rFonts w:ascii="Times New Roman" w:hAnsi="Times New Roman"/>
          <w:sz w:val="22"/>
          <w:szCs w:val="22"/>
        </w:rPr>
        <w:t xml:space="preserve"> Analysis of variance comparison table for mean percent mortality of eggs, neonate, larvae and pupae of </w:t>
      </w:r>
      <w:r w:rsidR="007B00AE">
        <w:rPr>
          <w:rFonts w:ascii="Times New Roman" w:hAnsi="Times New Roman"/>
          <w:sz w:val="22"/>
          <w:szCs w:val="22"/>
        </w:rPr>
        <w:t>fall armyworm</w:t>
      </w:r>
      <w:r w:rsidRPr="005B6070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5B6070">
        <w:rPr>
          <w:rFonts w:ascii="Times New Roman" w:hAnsi="Times New Roman"/>
          <w:sz w:val="22"/>
          <w:szCs w:val="22"/>
        </w:rPr>
        <w:t xml:space="preserve">treated with different concentrations of isolates of </w:t>
      </w:r>
      <w:r w:rsidRPr="005B6070">
        <w:rPr>
          <w:rFonts w:ascii="Times New Roman" w:hAnsi="Times New Roman"/>
          <w:i/>
          <w:iCs/>
          <w:sz w:val="22"/>
          <w:szCs w:val="22"/>
        </w:rPr>
        <w:t>B. bassiana</w:t>
      </w:r>
      <w:r w:rsidRPr="005B6070">
        <w:rPr>
          <w:rFonts w:ascii="Times New Roman" w:hAnsi="Times New Roman"/>
          <w:sz w:val="22"/>
          <w:szCs w:val="22"/>
        </w:rPr>
        <w:t xml:space="preserve"> under laboratory conditions. </w:t>
      </w:r>
    </w:p>
    <w:tbl>
      <w:tblPr>
        <w:tblStyle w:val="TableGrid"/>
        <w:tblpPr w:leftFromText="180" w:rightFromText="180" w:vertAnchor="page" w:horzAnchor="margin" w:tblpY="79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749"/>
        <w:gridCol w:w="1224"/>
        <w:gridCol w:w="1306"/>
        <w:gridCol w:w="1224"/>
        <w:gridCol w:w="1224"/>
      </w:tblGrid>
      <w:tr w:rsidR="00264BC5" w:rsidRPr="005B6070" w14:paraId="4C493A05" w14:textId="77777777" w:rsidTr="00264BC5">
        <w:trPr>
          <w:trHeight w:val="305"/>
        </w:trPr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7DA16BC7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Source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4" w:space="0" w:color="auto"/>
            </w:tcBorders>
          </w:tcPr>
          <w:p w14:paraId="34B0A535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DF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14:paraId="77BEBC17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SS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14:paraId="6B42B663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MS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14:paraId="795BF3DD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F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</w:tcPr>
          <w:p w14:paraId="57A767E2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bCs/>
                <w:sz w:val="22"/>
                <w:szCs w:val="22"/>
              </w:rPr>
              <w:t>P</w:t>
            </w:r>
          </w:p>
        </w:tc>
      </w:tr>
      <w:tr w:rsidR="00264BC5" w:rsidRPr="005B6070" w14:paraId="0E14767F" w14:textId="77777777" w:rsidTr="00264BC5">
        <w:trPr>
          <w:trHeight w:val="305"/>
        </w:trPr>
        <w:tc>
          <w:tcPr>
            <w:tcW w:w="2363" w:type="dxa"/>
          </w:tcPr>
          <w:p w14:paraId="3043A164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oncentrations</w:t>
            </w:r>
          </w:p>
        </w:tc>
        <w:tc>
          <w:tcPr>
            <w:tcW w:w="1749" w:type="dxa"/>
          </w:tcPr>
          <w:p w14:paraId="2D934F6C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24" w:type="dxa"/>
          </w:tcPr>
          <w:p w14:paraId="075AB0C3" w14:textId="18597488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9369</w:t>
            </w:r>
          </w:p>
        </w:tc>
        <w:tc>
          <w:tcPr>
            <w:tcW w:w="1306" w:type="dxa"/>
          </w:tcPr>
          <w:p w14:paraId="3D3BEA1A" w14:textId="4542DAE1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4684.4</w:t>
            </w:r>
          </w:p>
        </w:tc>
        <w:tc>
          <w:tcPr>
            <w:tcW w:w="1224" w:type="dxa"/>
          </w:tcPr>
          <w:p w14:paraId="3E90C94D" w14:textId="79F66E74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67.62   </w:t>
            </w:r>
          </w:p>
        </w:tc>
        <w:tc>
          <w:tcPr>
            <w:tcW w:w="1224" w:type="dxa"/>
          </w:tcPr>
          <w:p w14:paraId="5387715A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30546410" w14:textId="77777777" w:rsidTr="00264BC5">
        <w:trPr>
          <w:trHeight w:val="305"/>
        </w:trPr>
        <w:tc>
          <w:tcPr>
            <w:tcW w:w="2363" w:type="dxa"/>
          </w:tcPr>
          <w:p w14:paraId="42128FB9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Treatments</w:t>
            </w:r>
          </w:p>
        </w:tc>
        <w:tc>
          <w:tcPr>
            <w:tcW w:w="1749" w:type="dxa"/>
          </w:tcPr>
          <w:p w14:paraId="5D207EC7" w14:textId="56385808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24" w:type="dxa"/>
          </w:tcPr>
          <w:p w14:paraId="42AC7893" w14:textId="0569E86A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28831</w:t>
            </w:r>
          </w:p>
        </w:tc>
        <w:tc>
          <w:tcPr>
            <w:tcW w:w="1306" w:type="dxa"/>
          </w:tcPr>
          <w:p w14:paraId="6D9A88E6" w14:textId="491E0602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4118.7    </w:t>
            </w:r>
          </w:p>
        </w:tc>
        <w:tc>
          <w:tcPr>
            <w:tcW w:w="1224" w:type="dxa"/>
          </w:tcPr>
          <w:p w14:paraId="5C82D62A" w14:textId="47D876F6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59.46   </w:t>
            </w:r>
          </w:p>
        </w:tc>
        <w:tc>
          <w:tcPr>
            <w:tcW w:w="1224" w:type="dxa"/>
          </w:tcPr>
          <w:p w14:paraId="225EF7C7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5A2D6F59" w14:textId="77777777" w:rsidTr="00264BC5">
        <w:trPr>
          <w:trHeight w:val="305"/>
        </w:trPr>
        <w:tc>
          <w:tcPr>
            <w:tcW w:w="2363" w:type="dxa"/>
          </w:tcPr>
          <w:p w14:paraId="308F7A54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Life Stages</w:t>
            </w:r>
          </w:p>
        </w:tc>
        <w:tc>
          <w:tcPr>
            <w:tcW w:w="1749" w:type="dxa"/>
          </w:tcPr>
          <w:p w14:paraId="0B54AB0E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24" w:type="dxa"/>
          </w:tcPr>
          <w:p w14:paraId="4A32F6F3" w14:textId="09974C75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39789</w:t>
            </w:r>
          </w:p>
        </w:tc>
        <w:tc>
          <w:tcPr>
            <w:tcW w:w="1306" w:type="dxa"/>
          </w:tcPr>
          <w:p w14:paraId="2038B154" w14:textId="79ED609E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13262.9   </w:t>
            </w:r>
          </w:p>
        </w:tc>
        <w:tc>
          <w:tcPr>
            <w:tcW w:w="1224" w:type="dxa"/>
          </w:tcPr>
          <w:p w14:paraId="39F7B051" w14:textId="342C4B75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191.46   </w:t>
            </w:r>
          </w:p>
        </w:tc>
        <w:tc>
          <w:tcPr>
            <w:tcW w:w="1224" w:type="dxa"/>
          </w:tcPr>
          <w:p w14:paraId="6E33F43B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4F2C028D" w14:textId="77777777" w:rsidTr="00264BC5">
        <w:trPr>
          <w:trHeight w:val="311"/>
        </w:trPr>
        <w:tc>
          <w:tcPr>
            <w:tcW w:w="2363" w:type="dxa"/>
          </w:tcPr>
          <w:p w14:paraId="1C15832C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onc*Treat</w:t>
            </w:r>
          </w:p>
        </w:tc>
        <w:tc>
          <w:tcPr>
            <w:tcW w:w="1749" w:type="dxa"/>
          </w:tcPr>
          <w:p w14:paraId="005600A9" w14:textId="1BBB08A8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24" w:type="dxa"/>
          </w:tcPr>
          <w:p w14:paraId="7E64066B" w14:textId="4C4699DE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3085</w:t>
            </w:r>
          </w:p>
        </w:tc>
        <w:tc>
          <w:tcPr>
            <w:tcW w:w="1306" w:type="dxa"/>
          </w:tcPr>
          <w:p w14:paraId="5E572B76" w14:textId="4EF6C771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220.4     </w:t>
            </w:r>
          </w:p>
        </w:tc>
        <w:tc>
          <w:tcPr>
            <w:tcW w:w="1224" w:type="dxa"/>
          </w:tcPr>
          <w:p w14:paraId="512B2801" w14:textId="64D40AF5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3.18   </w:t>
            </w:r>
          </w:p>
        </w:tc>
        <w:tc>
          <w:tcPr>
            <w:tcW w:w="1224" w:type="dxa"/>
          </w:tcPr>
          <w:p w14:paraId="7FAA9BE8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43D201FB" w14:textId="77777777" w:rsidTr="00264BC5">
        <w:trPr>
          <w:trHeight w:val="305"/>
        </w:trPr>
        <w:tc>
          <w:tcPr>
            <w:tcW w:w="2363" w:type="dxa"/>
          </w:tcPr>
          <w:p w14:paraId="666AAB05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onc*Stages</w:t>
            </w:r>
          </w:p>
        </w:tc>
        <w:tc>
          <w:tcPr>
            <w:tcW w:w="1749" w:type="dxa"/>
          </w:tcPr>
          <w:p w14:paraId="252FC9D1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24" w:type="dxa"/>
          </w:tcPr>
          <w:p w14:paraId="355E1917" w14:textId="56101933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2349</w:t>
            </w:r>
          </w:p>
        </w:tc>
        <w:tc>
          <w:tcPr>
            <w:tcW w:w="1306" w:type="dxa"/>
          </w:tcPr>
          <w:p w14:paraId="75F549BD" w14:textId="51DD98B7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391.5     </w:t>
            </w:r>
          </w:p>
        </w:tc>
        <w:tc>
          <w:tcPr>
            <w:tcW w:w="1224" w:type="dxa"/>
          </w:tcPr>
          <w:p w14:paraId="5E1AD550" w14:textId="47C84980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5.65   </w:t>
            </w:r>
          </w:p>
        </w:tc>
        <w:tc>
          <w:tcPr>
            <w:tcW w:w="1224" w:type="dxa"/>
          </w:tcPr>
          <w:p w14:paraId="46764F6E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47CFB138" w14:textId="77777777" w:rsidTr="00264BC5">
        <w:trPr>
          <w:trHeight w:val="305"/>
        </w:trPr>
        <w:tc>
          <w:tcPr>
            <w:tcW w:w="2363" w:type="dxa"/>
          </w:tcPr>
          <w:p w14:paraId="6AA2DDE9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Treat*Stages</w:t>
            </w:r>
          </w:p>
        </w:tc>
        <w:tc>
          <w:tcPr>
            <w:tcW w:w="1749" w:type="dxa"/>
          </w:tcPr>
          <w:p w14:paraId="05282AC9" w14:textId="7E60FBDB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24" w:type="dxa"/>
          </w:tcPr>
          <w:p w14:paraId="70FE0D26" w14:textId="6F3E0AB4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3689</w:t>
            </w:r>
          </w:p>
        </w:tc>
        <w:tc>
          <w:tcPr>
            <w:tcW w:w="1306" w:type="dxa"/>
          </w:tcPr>
          <w:p w14:paraId="5D4B6A7B" w14:textId="77E715E8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651.9     </w:t>
            </w:r>
          </w:p>
        </w:tc>
        <w:tc>
          <w:tcPr>
            <w:tcW w:w="1224" w:type="dxa"/>
          </w:tcPr>
          <w:p w14:paraId="3140DE4E" w14:textId="09157242" w:rsidR="00264BC5" w:rsidRPr="005B6070" w:rsidRDefault="005A025E" w:rsidP="00264BC5">
            <w:pPr>
              <w:tabs>
                <w:tab w:val="left" w:pos="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9.41   </w:t>
            </w:r>
          </w:p>
        </w:tc>
        <w:tc>
          <w:tcPr>
            <w:tcW w:w="1224" w:type="dxa"/>
          </w:tcPr>
          <w:p w14:paraId="209D2636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0000</w:t>
            </w:r>
          </w:p>
        </w:tc>
      </w:tr>
      <w:tr w:rsidR="00264BC5" w:rsidRPr="005B6070" w14:paraId="1BEDA59E" w14:textId="77777777" w:rsidTr="00264BC5">
        <w:trPr>
          <w:trHeight w:val="305"/>
        </w:trPr>
        <w:tc>
          <w:tcPr>
            <w:tcW w:w="2363" w:type="dxa"/>
          </w:tcPr>
          <w:p w14:paraId="05CE95C0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Conc*Treat*Stages</w:t>
            </w:r>
          </w:p>
        </w:tc>
        <w:tc>
          <w:tcPr>
            <w:tcW w:w="1749" w:type="dxa"/>
          </w:tcPr>
          <w:p w14:paraId="6153A982" w14:textId="66F6DC3B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224" w:type="dxa"/>
          </w:tcPr>
          <w:p w14:paraId="619ADA5C" w14:textId="6CA3106F" w:rsidR="00264BC5" w:rsidRPr="005B6070" w:rsidRDefault="00651987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157</w:t>
            </w:r>
          </w:p>
        </w:tc>
        <w:tc>
          <w:tcPr>
            <w:tcW w:w="1306" w:type="dxa"/>
          </w:tcPr>
          <w:p w14:paraId="0CB7D81D" w14:textId="1111564D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27.6     </w:t>
            </w:r>
          </w:p>
        </w:tc>
        <w:tc>
          <w:tcPr>
            <w:tcW w:w="1224" w:type="dxa"/>
          </w:tcPr>
          <w:p w14:paraId="03EA781A" w14:textId="4881B6D3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0.40   </w:t>
            </w:r>
          </w:p>
        </w:tc>
        <w:tc>
          <w:tcPr>
            <w:tcW w:w="1224" w:type="dxa"/>
          </w:tcPr>
          <w:p w14:paraId="550E2D53" w14:textId="357B182C" w:rsidR="00264BC5" w:rsidRPr="005B6070" w:rsidRDefault="006A48DF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0.9997</w:t>
            </w:r>
          </w:p>
        </w:tc>
      </w:tr>
      <w:tr w:rsidR="00264BC5" w:rsidRPr="005B6070" w14:paraId="69DF928C" w14:textId="77777777" w:rsidTr="00264BC5">
        <w:trPr>
          <w:trHeight w:val="311"/>
        </w:trPr>
        <w:tc>
          <w:tcPr>
            <w:tcW w:w="2363" w:type="dxa"/>
            <w:tcBorders>
              <w:bottom w:val="nil"/>
            </w:tcBorders>
          </w:tcPr>
          <w:p w14:paraId="06F7576C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Error</w:t>
            </w:r>
          </w:p>
        </w:tc>
        <w:tc>
          <w:tcPr>
            <w:tcW w:w="1749" w:type="dxa"/>
            <w:tcBorders>
              <w:bottom w:val="nil"/>
            </w:tcBorders>
          </w:tcPr>
          <w:p w14:paraId="59E1867A" w14:textId="142BE5AD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1224" w:type="dxa"/>
            <w:tcBorders>
              <w:bottom w:val="nil"/>
            </w:tcBorders>
          </w:tcPr>
          <w:p w14:paraId="3BF0D1A9" w14:textId="74591A4F" w:rsidR="00264BC5" w:rsidRPr="005B6070" w:rsidRDefault="00651987" w:rsidP="00264BC5">
            <w:pPr>
              <w:tabs>
                <w:tab w:val="left" w:pos="56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3300</w:t>
            </w:r>
          </w:p>
        </w:tc>
        <w:tc>
          <w:tcPr>
            <w:tcW w:w="1306" w:type="dxa"/>
            <w:tcBorders>
              <w:bottom w:val="nil"/>
            </w:tcBorders>
          </w:tcPr>
          <w:p w14:paraId="20A803FB" w14:textId="29E22335" w:rsidR="00264BC5" w:rsidRPr="005B6070" w:rsidRDefault="005A025E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69.3</w:t>
            </w:r>
          </w:p>
        </w:tc>
        <w:tc>
          <w:tcPr>
            <w:tcW w:w="1224" w:type="dxa"/>
            <w:tcBorders>
              <w:bottom w:val="nil"/>
            </w:tcBorders>
          </w:tcPr>
          <w:p w14:paraId="68AD87E0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14:paraId="64429874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BC5" w:rsidRPr="005B6070" w14:paraId="4F8ABEB2" w14:textId="77777777" w:rsidTr="00264BC5">
        <w:trPr>
          <w:trHeight w:val="305"/>
        </w:trPr>
        <w:tc>
          <w:tcPr>
            <w:tcW w:w="2363" w:type="dxa"/>
            <w:tcBorders>
              <w:top w:val="nil"/>
              <w:bottom w:val="nil"/>
            </w:tcBorders>
          </w:tcPr>
          <w:p w14:paraId="41060117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E64AF57" w14:textId="48A0593A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287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7A76A3C" w14:textId="37D374FA" w:rsidR="00264BC5" w:rsidRPr="005B6070" w:rsidRDefault="00651987" w:rsidP="00264B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11569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0CA33A2B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6CFB4A33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F5A8AC6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BC5" w:rsidRPr="005B6070" w14:paraId="50B37E78" w14:textId="77777777" w:rsidTr="00264BC5">
        <w:trPr>
          <w:trHeight w:val="305"/>
        </w:trPr>
        <w:tc>
          <w:tcPr>
            <w:tcW w:w="2363" w:type="dxa"/>
            <w:tcBorders>
              <w:top w:val="nil"/>
              <w:bottom w:val="nil"/>
            </w:tcBorders>
          </w:tcPr>
          <w:p w14:paraId="18C29ABE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Grand Mean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7CB729F6" w14:textId="3D9D5141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16.549</w:t>
            </w:r>
            <w:r w:rsidR="00264BC5" w:rsidRPr="005B6070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9D1B263" w14:textId="77777777" w:rsidR="00264BC5" w:rsidRPr="005B6070" w:rsidRDefault="00264BC5" w:rsidP="00264B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1CB548B9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71B3A2FE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1380D68C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BC5" w:rsidRPr="005B6070" w14:paraId="3CE811DA" w14:textId="77777777" w:rsidTr="00264BC5">
        <w:trPr>
          <w:trHeight w:val="305"/>
        </w:trPr>
        <w:tc>
          <w:tcPr>
            <w:tcW w:w="2363" w:type="dxa"/>
            <w:tcBorders>
              <w:top w:val="nil"/>
              <w:bottom w:val="single" w:sz="12" w:space="0" w:color="auto"/>
            </w:tcBorders>
          </w:tcPr>
          <w:p w14:paraId="1107919F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 xml:space="preserve">CV </w:t>
            </w:r>
          </w:p>
        </w:tc>
        <w:tc>
          <w:tcPr>
            <w:tcW w:w="1749" w:type="dxa"/>
            <w:tcBorders>
              <w:top w:val="nil"/>
              <w:bottom w:val="single" w:sz="12" w:space="0" w:color="auto"/>
            </w:tcBorders>
          </w:tcPr>
          <w:p w14:paraId="6A6A33EF" w14:textId="3D07A4F3" w:rsidR="00264BC5" w:rsidRPr="005B6070" w:rsidRDefault="000E7146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B6070">
              <w:rPr>
                <w:rFonts w:ascii="Times New Roman" w:hAnsi="Times New Roman"/>
                <w:sz w:val="22"/>
                <w:szCs w:val="22"/>
              </w:rPr>
              <w:t>50.29</w:t>
            </w: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</w:tcPr>
          <w:p w14:paraId="07575A5A" w14:textId="77777777" w:rsidR="00264BC5" w:rsidRPr="005B6070" w:rsidRDefault="00264BC5" w:rsidP="00264BC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nil"/>
              <w:bottom w:val="single" w:sz="12" w:space="0" w:color="auto"/>
            </w:tcBorders>
          </w:tcPr>
          <w:p w14:paraId="3D31F235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</w:tcPr>
          <w:p w14:paraId="4025A7FB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</w:tcPr>
          <w:p w14:paraId="7FAA2205" w14:textId="77777777" w:rsidR="00264BC5" w:rsidRPr="005B6070" w:rsidRDefault="00264BC5" w:rsidP="00264BC5">
            <w:pPr>
              <w:tabs>
                <w:tab w:val="left" w:pos="252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3F80D29" w14:textId="77777777" w:rsidR="009C6A62" w:rsidRPr="005B6070" w:rsidRDefault="009C6A62" w:rsidP="00A31C30">
      <w:pPr>
        <w:ind w:firstLine="720"/>
        <w:rPr>
          <w:rFonts w:ascii="Times New Roman" w:hAnsi="Times New Roman"/>
          <w:sz w:val="22"/>
          <w:szCs w:val="22"/>
        </w:rPr>
      </w:pPr>
    </w:p>
    <w:sectPr w:rsidR="009C6A62" w:rsidRPr="005B6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D9243" w14:textId="77777777" w:rsidR="00FA2020" w:rsidRDefault="00FA2020" w:rsidP="00605CC6">
      <w:pPr>
        <w:spacing w:line="240" w:lineRule="auto"/>
      </w:pPr>
      <w:r>
        <w:separator/>
      </w:r>
    </w:p>
  </w:endnote>
  <w:endnote w:type="continuationSeparator" w:id="0">
    <w:p w14:paraId="071EEF3B" w14:textId="77777777" w:rsidR="00FA2020" w:rsidRDefault="00FA2020" w:rsidP="00605C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90CEA" w14:textId="77777777" w:rsidR="00FA2020" w:rsidRDefault="00FA2020" w:rsidP="00605CC6">
      <w:pPr>
        <w:spacing w:line="240" w:lineRule="auto"/>
      </w:pPr>
      <w:r>
        <w:separator/>
      </w:r>
    </w:p>
  </w:footnote>
  <w:footnote w:type="continuationSeparator" w:id="0">
    <w:p w14:paraId="65614E38" w14:textId="77777777" w:rsidR="00FA2020" w:rsidRDefault="00FA2020" w:rsidP="00605C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F05"/>
    <w:rsid w:val="00046757"/>
    <w:rsid w:val="00062DAB"/>
    <w:rsid w:val="00081D5D"/>
    <w:rsid w:val="000E7146"/>
    <w:rsid w:val="00175919"/>
    <w:rsid w:val="00182165"/>
    <w:rsid w:val="00186E98"/>
    <w:rsid w:val="001907B7"/>
    <w:rsid w:val="00236D1E"/>
    <w:rsid w:val="00264BC5"/>
    <w:rsid w:val="00292135"/>
    <w:rsid w:val="002945F6"/>
    <w:rsid w:val="00320F05"/>
    <w:rsid w:val="00330E1B"/>
    <w:rsid w:val="003853DB"/>
    <w:rsid w:val="004059EA"/>
    <w:rsid w:val="0041718A"/>
    <w:rsid w:val="0046726B"/>
    <w:rsid w:val="0047600E"/>
    <w:rsid w:val="0048502F"/>
    <w:rsid w:val="00492462"/>
    <w:rsid w:val="00526B56"/>
    <w:rsid w:val="00551AF2"/>
    <w:rsid w:val="00567381"/>
    <w:rsid w:val="005A025E"/>
    <w:rsid w:val="005B6070"/>
    <w:rsid w:val="00605CC6"/>
    <w:rsid w:val="00615151"/>
    <w:rsid w:val="00651987"/>
    <w:rsid w:val="00652CE8"/>
    <w:rsid w:val="00666C89"/>
    <w:rsid w:val="006719B9"/>
    <w:rsid w:val="00671A01"/>
    <w:rsid w:val="006A1B3B"/>
    <w:rsid w:val="006A48DF"/>
    <w:rsid w:val="006C6DA7"/>
    <w:rsid w:val="00724666"/>
    <w:rsid w:val="007B00AE"/>
    <w:rsid w:val="007F630E"/>
    <w:rsid w:val="0084425B"/>
    <w:rsid w:val="008536EF"/>
    <w:rsid w:val="008A658B"/>
    <w:rsid w:val="0090191A"/>
    <w:rsid w:val="009175B7"/>
    <w:rsid w:val="00925CE2"/>
    <w:rsid w:val="00950889"/>
    <w:rsid w:val="00980DEC"/>
    <w:rsid w:val="00987272"/>
    <w:rsid w:val="009B7A7B"/>
    <w:rsid w:val="009C6A62"/>
    <w:rsid w:val="009F3746"/>
    <w:rsid w:val="00A31C30"/>
    <w:rsid w:val="00A430F9"/>
    <w:rsid w:val="00A63613"/>
    <w:rsid w:val="00AC1F53"/>
    <w:rsid w:val="00B34FF3"/>
    <w:rsid w:val="00B621C6"/>
    <w:rsid w:val="00B75B18"/>
    <w:rsid w:val="00C16D17"/>
    <w:rsid w:val="00C623A9"/>
    <w:rsid w:val="00C71D8D"/>
    <w:rsid w:val="00C854D3"/>
    <w:rsid w:val="00CD6C5F"/>
    <w:rsid w:val="00CE3903"/>
    <w:rsid w:val="00D23816"/>
    <w:rsid w:val="00D92166"/>
    <w:rsid w:val="00DA24F5"/>
    <w:rsid w:val="00DA28FA"/>
    <w:rsid w:val="00DB20B2"/>
    <w:rsid w:val="00E30E03"/>
    <w:rsid w:val="00E37D44"/>
    <w:rsid w:val="00E86283"/>
    <w:rsid w:val="00F26FCB"/>
    <w:rsid w:val="00F45B9C"/>
    <w:rsid w:val="00F9538D"/>
    <w:rsid w:val="00FA2020"/>
    <w:rsid w:val="00FA20F1"/>
    <w:rsid w:val="00FB31CF"/>
    <w:rsid w:val="00FE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7B840"/>
  <w15:chartTrackingRefBased/>
  <w15:docId w15:val="{A210C5D1-0399-42E7-AAAB-274E086D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05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F0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320F0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20F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20F0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20F05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fontstyle01">
    <w:name w:val="fontstyle01"/>
    <w:basedOn w:val="DefaultParagraphFont"/>
    <w:rsid w:val="00320F05"/>
    <w:rPr>
      <w:rFonts w:ascii="Calibri" w:hAnsi="Calibri" w:cs="Calibr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MDPI31textChar">
    <w:name w:val="MDPI_3.1_text Char"/>
    <w:basedOn w:val="DefaultParagraphFont"/>
    <w:link w:val="MDPI31text"/>
    <w:rsid w:val="00320F0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236D1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05C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CC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05C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CC6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E4BA3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5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f Idrees</dc:creator>
  <cp:keywords/>
  <dc:description/>
  <cp:lastModifiedBy>Nadia Olesen</cp:lastModifiedBy>
  <cp:revision>67</cp:revision>
  <dcterms:created xsi:type="dcterms:W3CDTF">2022-06-28T02:54:00Z</dcterms:created>
  <dcterms:modified xsi:type="dcterms:W3CDTF">2023-02-08T12:49:00Z</dcterms:modified>
</cp:coreProperties>
</file>